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69B15" w14:textId="2389C21A" w:rsidR="00282B44" w:rsidRPr="00EA3F44" w:rsidRDefault="00282B44" w:rsidP="005B3CE0">
      <w:pPr>
        <w:rPr>
          <w:rFonts w:ascii="Arial" w:hAnsi="Arial" w:cs="Arial"/>
          <w:b/>
          <w:sz w:val="28"/>
          <w:szCs w:val="28"/>
        </w:rPr>
      </w:pPr>
      <w:bookmarkStart w:id="0" w:name="_GoBack"/>
      <w:r w:rsidRPr="00EA3F44">
        <w:rPr>
          <w:rFonts w:ascii="Arial" w:hAnsi="Arial" w:cs="Arial"/>
          <w:b/>
          <w:sz w:val="28"/>
          <w:szCs w:val="28"/>
        </w:rPr>
        <w:t xml:space="preserve">Supplemental material </w:t>
      </w:r>
    </w:p>
    <w:p w14:paraId="18DA9A3A" w14:textId="040C9ED9" w:rsidR="00282B44" w:rsidRPr="00EA3F44" w:rsidRDefault="00282B44" w:rsidP="005B3CE0">
      <w:pPr>
        <w:rPr>
          <w:rFonts w:ascii="Arial" w:hAnsi="Arial" w:cs="Arial"/>
          <w:sz w:val="24"/>
          <w:szCs w:val="24"/>
          <w:lang w:val="en-GB"/>
        </w:rPr>
      </w:pPr>
      <w:r w:rsidRPr="00EA3F44">
        <w:rPr>
          <w:rFonts w:ascii="Arial" w:hAnsi="Arial" w:cs="Arial"/>
          <w:sz w:val="24"/>
          <w:szCs w:val="24"/>
        </w:rPr>
        <w:t xml:space="preserve">Schwerdtfeger et al. </w:t>
      </w:r>
      <w:r w:rsidRPr="00EA3F44">
        <w:rPr>
          <w:rFonts w:ascii="Arial" w:hAnsi="Arial" w:cs="Arial"/>
          <w:sz w:val="24"/>
          <w:szCs w:val="24"/>
          <w:lang w:val="en-GB"/>
        </w:rPr>
        <w:t>The effect of N-</w:t>
      </w:r>
      <w:proofErr w:type="spellStart"/>
      <w:r w:rsidRPr="00EA3F44">
        <w:rPr>
          <w:rFonts w:ascii="Arial" w:hAnsi="Arial" w:cs="Arial"/>
          <w:sz w:val="24"/>
          <w:szCs w:val="24"/>
          <w:lang w:val="en-GB"/>
        </w:rPr>
        <w:t>arachidonoylethanolamide</w:t>
      </w:r>
      <w:proofErr w:type="spellEnd"/>
      <w:r w:rsidRPr="00EA3F44">
        <w:rPr>
          <w:rFonts w:ascii="Arial" w:hAnsi="Arial" w:cs="Arial"/>
          <w:sz w:val="24"/>
          <w:szCs w:val="24"/>
          <w:lang w:val="en-GB"/>
        </w:rPr>
        <w:t xml:space="preserve"> administration on energy and fat metabolism of early lactating dairy cows</w:t>
      </w:r>
    </w:p>
    <w:p w14:paraId="701BFC1A" w14:textId="77777777" w:rsidR="00282B44" w:rsidRPr="00EA3F44" w:rsidRDefault="00282B44" w:rsidP="005B3CE0">
      <w:pPr>
        <w:rPr>
          <w:rFonts w:ascii="Arial" w:hAnsi="Arial" w:cs="Arial"/>
          <w:lang w:val="en-GB"/>
        </w:rPr>
      </w:pPr>
    </w:p>
    <w:p w14:paraId="21FBC521" w14:textId="77777777" w:rsidR="00282B44" w:rsidRPr="00EA3F44" w:rsidRDefault="00282B44" w:rsidP="005B3CE0">
      <w:pPr>
        <w:rPr>
          <w:rFonts w:ascii="Arial" w:hAnsi="Arial" w:cs="Arial"/>
          <w:lang w:val="en-GB"/>
        </w:rPr>
      </w:pPr>
    </w:p>
    <w:p w14:paraId="46FCC01C" w14:textId="7CA35B8A" w:rsidR="005B3CE0" w:rsidRPr="00EA3F44" w:rsidRDefault="00314EFB" w:rsidP="005B3CE0">
      <w:pPr>
        <w:rPr>
          <w:rFonts w:ascii="Arial" w:hAnsi="Arial" w:cs="Arial"/>
          <w:lang w:val="en-GB"/>
        </w:rPr>
      </w:pPr>
      <w:r w:rsidRPr="00EA3F44">
        <w:rPr>
          <w:rFonts w:ascii="Arial" w:hAnsi="Arial" w:cs="Arial"/>
          <w:noProof/>
          <w:lang w:val="en-IN" w:eastAsia="en-IN"/>
        </w:rPr>
        <w:drawing>
          <wp:inline distT="0" distB="0" distL="0" distR="0" wp14:anchorId="0520DE16" wp14:editId="4C95789D">
            <wp:extent cx="5760720" cy="4336999"/>
            <wp:effectExtent l="0" t="0" r="0" b="6985"/>
            <wp:docPr id="1" name="Grafik 1" descr="M:\0my\Paper 2 Endofeco\Abbildungen\Milch_UREA_ne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0my\Paper 2 Endofeco\Abbildungen\Milch_UREA_neu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36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2BB86" w14:textId="77777777" w:rsidR="005B3CE0" w:rsidRPr="00EA3F44" w:rsidRDefault="005B3CE0" w:rsidP="005B3CE0">
      <w:pPr>
        <w:rPr>
          <w:lang w:val="en-GB"/>
        </w:rPr>
      </w:pPr>
      <w:r w:rsidRPr="00EA3F44">
        <w:rPr>
          <w:rFonts w:ascii="Arial" w:hAnsi="Arial" w:cs="Arial"/>
          <w:b/>
          <w:lang w:val="en-GB"/>
        </w:rPr>
        <w:t>Supplementary Figure 1.</w:t>
      </w:r>
      <w:r w:rsidRPr="00EA3F44">
        <w:rPr>
          <w:rFonts w:ascii="Arial" w:hAnsi="Arial" w:cs="Arial"/>
          <w:lang w:val="en-GB"/>
        </w:rPr>
        <w:t xml:space="preserve"> Milk urea concentration of cows treated </w:t>
      </w:r>
      <w:r w:rsidRPr="00EA3F44">
        <w:rPr>
          <w:rFonts w:ascii="Arial" w:eastAsia="NSimSun" w:hAnsi="Arial" w:cs="Arial"/>
          <w:bCs/>
          <w:kern w:val="3"/>
          <w:lang w:val="en-GB" w:eastAsia="zh-CN" w:bidi="hi-IN"/>
        </w:rPr>
        <w:t xml:space="preserve">intraperitoneally with </w:t>
      </w:r>
      <w:r w:rsidRPr="00EA3F44">
        <w:rPr>
          <w:rFonts w:ascii="Arial" w:eastAsia="NSimSun" w:hAnsi="Arial" w:cs="Arial"/>
          <w:bCs/>
          <w:i/>
          <w:kern w:val="3"/>
          <w:lang w:val="en-GB" w:eastAsia="zh-CN" w:bidi="hi-IN"/>
        </w:rPr>
        <w:t>N</w:t>
      </w:r>
      <w:r w:rsidRPr="00EA3F44">
        <w:rPr>
          <w:rFonts w:ascii="Arial" w:eastAsia="NSimSun" w:hAnsi="Arial" w:cs="Arial"/>
          <w:bCs/>
          <w:kern w:val="3"/>
          <w:lang w:val="en-GB" w:eastAsia="zh-CN" w:bidi="hi-IN"/>
        </w:rPr>
        <w:t>-</w:t>
      </w:r>
      <w:proofErr w:type="spellStart"/>
      <w:r w:rsidRPr="00EA3F44">
        <w:rPr>
          <w:rFonts w:ascii="Arial" w:eastAsia="NSimSun" w:hAnsi="Arial" w:cs="Arial"/>
          <w:bCs/>
          <w:kern w:val="3"/>
          <w:lang w:val="en-GB" w:eastAsia="zh-CN" w:bidi="hi-IN"/>
        </w:rPr>
        <w:t>arachidonoylethanolamide</w:t>
      </w:r>
      <w:proofErr w:type="spellEnd"/>
      <w:r w:rsidRPr="00EA3F44">
        <w:rPr>
          <w:rFonts w:ascii="Arial" w:eastAsia="NSimSun" w:hAnsi="Arial" w:cs="Arial"/>
          <w:bCs/>
          <w:kern w:val="3"/>
          <w:lang w:val="en-GB" w:eastAsia="zh-CN" w:bidi="hi-IN"/>
        </w:rPr>
        <w:t xml:space="preserve"> (AEA, n = 10) or NaCl (CON, n = 10) postpartum. Data are presented as means ± SD.</w:t>
      </w:r>
    </w:p>
    <w:p w14:paraId="0BC0FD38" w14:textId="77777777" w:rsidR="005B3CE0" w:rsidRPr="00EA3F44" w:rsidRDefault="005B3CE0" w:rsidP="005B3CE0">
      <w:pPr>
        <w:rPr>
          <w:rFonts w:ascii="Arial" w:hAnsi="Arial" w:cs="Arial"/>
          <w:b/>
          <w:sz w:val="28"/>
          <w:szCs w:val="24"/>
          <w:lang w:val="en-GB"/>
        </w:rPr>
      </w:pPr>
    </w:p>
    <w:p w14:paraId="05BEF24A" w14:textId="77777777" w:rsidR="005B3CE0" w:rsidRPr="00EA3F44" w:rsidRDefault="005B3CE0" w:rsidP="005B3CE0">
      <w:pPr>
        <w:rPr>
          <w:lang w:val="en-GB"/>
        </w:rPr>
      </w:pPr>
      <w:r w:rsidRPr="00EA3F44">
        <w:rPr>
          <w:noProof/>
          <w:lang w:val="en-IN" w:eastAsia="en-IN"/>
        </w:rPr>
        <w:lastRenderedPageBreak/>
        <w:drawing>
          <wp:inline distT="0" distB="0" distL="0" distR="0" wp14:anchorId="3A4819A7" wp14:editId="42B32ABC">
            <wp:extent cx="5760719" cy="7578273"/>
            <wp:effectExtent l="0" t="0" r="0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Z:\FBNGroup\I7-Endofeco\4 - Analysen und Datenerhebung\R-Scripte\Endofeco\BCS\Supp_plot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19" cy="757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1A30E" w14:textId="77777777" w:rsidR="005B3CE0" w:rsidRPr="00EA3F44" w:rsidRDefault="005B3CE0" w:rsidP="005B3CE0">
      <w:pPr>
        <w:rPr>
          <w:rFonts w:ascii="Arial" w:hAnsi="Arial" w:cs="Arial"/>
          <w:lang w:val="en-GB"/>
        </w:rPr>
      </w:pPr>
      <w:r w:rsidRPr="00EA3F44">
        <w:rPr>
          <w:rFonts w:ascii="Arial" w:hAnsi="Arial" w:cs="Arial"/>
          <w:b/>
          <w:lang w:val="en-GB"/>
        </w:rPr>
        <w:t>Supplementary Figure 2.</w:t>
      </w:r>
      <w:r w:rsidRPr="00EA3F44">
        <w:rPr>
          <w:rFonts w:ascii="Arial" w:hAnsi="Arial" w:cs="Arial"/>
          <w:lang w:val="en-GB"/>
        </w:rPr>
        <w:t xml:space="preserve"> Heart girth (</w:t>
      </w:r>
      <w:r w:rsidRPr="00EA3F44">
        <w:rPr>
          <w:rFonts w:ascii="Arial" w:hAnsi="Arial" w:cs="Arial"/>
          <w:b/>
          <w:lang w:val="en-GB"/>
        </w:rPr>
        <w:t>a</w:t>
      </w:r>
      <w:r w:rsidRPr="00EA3F44">
        <w:rPr>
          <w:rFonts w:ascii="Arial" w:hAnsi="Arial" w:cs="Arial"/>
          <w:lang w:val="en-GB"/>
        </w:rPr>
        <w:t xml:space="preserve">), body condition score (BCS; </w:t>
      </w:r>
      <w:r w:rsidRPr="00EA3F44">
        <w:rPr>
          <w:rFonts w:ascii="Arial" w:hAnsi="Arial" w:cs="Arial"/>
          <w:b/>
          <w:lang w:val="en-GB"/>
        </w:rPr>
        <w:t>b</w:t>
      </w:r>
      <w:r w:rsidRPr="00EA3F44">
        <w:rPr>
          <w:rFonts w:ascii="Arial" w:hAnsi="Arial" w:cs="Arial"/>
          <w:lang w:val="en-GB"/>
        </w:rPr>
        <w:t>), and change in metabolic body weight (</w:t>
      </w:r>
      <w:r w:rsidRPr="00EA3F44">
        <w:rPr>
          <w:rFonts w:ascii="Arial" w:hAnsi="Arial" w:cs="Arial"/>
          <w:b/>
          <w:lang w:val="en-GB"/>
        </w:rPr>
        <w:t>c</w:t>
      </w:r>
      <w:r w:rsidRPr="00EA3F44">
        <w:rPr>
          <w:rFonts w:ascii="Arial" w:hAnsi="Arial" w:cs="Arial"/>
          <w:lang w:val="en-GB"/>
        </w:rPr>
        <w:t xml:space="preserve">) of cows treated intraperitoneally with </w:t>
      </w:r>
      <w:proofErr w:type="spellStart"/>
      <w:r w:rsidRPr="00EA3F44">
        <w:rPr>
          <w:rFonts w:ascii="Arial" w:hAnsi="Arial" w:cs="Arial"/>
          <w:lang w:val="en-GB"/>
        </w:rPr>
        <w:t>NaCl</w:t>
      </w:r>
      <w:proofErr w:type="spellEnd"/>
      <w:r w:rsidRPr="00EA3F44">
        <w:rPr>
          <w:rFonts w:ascii="Arial" w:hAnsi="Arial" w:cs="Arial"/>
          <w:lang w:val="en-GB"/>
        </w:rPr>
        <w:t xml:space="preserve"> (CON, n = 10) or </w:t>
      </w:r>
      <w:r w:rsidRPr="00EA3F44">
        <w:rPr>
          <w:rFonts w:ascii="Arial" w:hAnsi="Arial" w:cs="Arial"/>
          <w:i/>
          <w:lang w:val="en-GB"/>
        </w:rPr>
        <w:t>N</w:t>
      </w:r>
      <w:r w:rsidRPr="00EA3F44">
        <w:rPr>
          <w:rFonts w:ascii="Arial" w:hAnsi="Arial" w:cs="Arial"/>
          <w:lang w:val="en-GB"/>
        </w:rPr>
        <w:t>-</w:t>
      </w:r>
      <w:proofErr w:type="spellStart"/>
      <w:r w:rsidRPr="00EA3F44">
        <w:rPr>
          <w:rFonts w:ascii="Arial" w:hAnsi="Arial" w:cs="Arial"/>
          <w:lang w:val="en-GB"/>
        </w:rPr>
        <w:t>arachidonoylethanolamide</w:t>
      </w:r>
      <w:proofErr w:type="spellEnd"/>
      <w:r w:rsidRPr="00EA3F44">
        <w:rPr>
          <w:rFonts w:ascii="Arial" w:hAnsi="Arial" w:cs="Arial"/>
          <w:lang w:val="en-GB"/>
        </w:rPr>
        <w:t xml:space="preserve"> (AEA, n = 10) postpartum. Data are presented as means ± SD;       # </w:t>
      </w:r>
      <w:r w:rsidRPr="00EA3F44">
        <w:rPr>
          <w:rFonts w:ascii="Arial" w:hAnsi="Arial" w:cs="Arial"/>
          <w:i/>
          <w:lang w:val="en-GB"/>
        </w:rPr>
        <w:t>P</w:t>
      </w:r>
      <w:r w:rsidRPr="00EA3F44">
        <w:rPr>
          <w:rFonts w:ascii="Arial" w:hAnsi="Arial" w:cs="Arial"/>
          <w:lang w:val="en-GB"/>
        </w:rPr>
        <w:t xml:space="preserve"> &lt; 0.1.</w:t>
      </w:r>
    </w:p>
    <w:p w14:paraId="01B8FCF9" w14:textId="77777777" w:rsidR="005B3CE0" w:rsidRPr="00EA3F44" w:rsidRDefault="005B3CE0" w:rsidP="005B3CE0">
      <w:pPr>
        <w:rPr>
          <w:rFonts w:ascii="Arial" w:hAnsi="Arial" w:cs="Arial"/>
          <w:lang w:val="en-GB"/>
        </w:rPr>
      </w:pPr>
    </w:p>
    <w:p w14:paraId="30CD885E" w14:textId="77777777" w:rsidR="005B3CE0" w:rsidRPr="00EA3F44" w:rsidRDefault="005B3CE0" w:rsidP="005B3CE0">
      <w:pPr>
        <w:rPr>
          <w:rFonts w:ascii="Arial" w:hAnsi="Arial" w:cs="Arial"/>
          <w:lang w:val="en-GB"/>
        </w:rPr>
      </w:pPr>
      <w:r w:rsidRPr="00EA3F44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88FCC4A" wp14:editId="3AAC9B4E">
            <wp:extent cx="4276724" cy="50196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0my\Paper 2 Endofeco\Abbildungen\Glycero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4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9715" w14:textId="7BEFAFA4" w:rsidR="005B3CE0" w:rsidRPr="00EA3F44" w:rsidRDefault="005B3CE0" w:rsidP="005B3CE0">
      <w:pPr>
        <w:rPr>
          <w:lang w:val="en-GB"/>
        </w:rPr>
      </w:pPr>
      <w:r w:rsidRPr="00EA3F44">
        <w:rPr>
          <w:rFonts w:ascii="Arial" w:hAnsi="Arial" w:cs="Arial"/>
          <w:b/>
          <w:lang w:val="en-GB"/>
        </w:rPr>
        <w:t>Supplementary Figure 3</w:t>
      </w:r>
      <w:r w:rsidRPr="00EA3F44">
        <w:rPr>
          <w:rFonts w:ascii="Arial" w:eastAsia="NSimSun" w:hAnsi="Arial" w:cs="Arial"/>
          <w:b/>
          <w:bCs/>
          <w:kern w:val="3"/>
          <w:szCs w:val="24"/>
          <w:lang w:val="en-GB" w:eastAsia="zh-CN" w:bidi="hi-IN"/>
        </w:rPr>
        <w:t>.</w:t>
      </w:r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 xml:space="preserve"> </w:t>
      </w:r>
      <w:r w:rsidR="005A2EC8"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>Noradrenaline stimulated g</w:t>
      </w:r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 xml:space="preserve">lycerol released </w:t>
      </w:r>
      <w:r w:rsidR="005A2EC8"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 xml:space="preserve">after 120min incubation </w:t>
      </w:r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 xml:space="preserve">from adipose tissue (AT) of cows treated intraperitoneally with </w:t>
      </w:r>
      <w:r w:rsidRPr="00EA3F44">
        <w:rPr>
          <w:rFonts w:ascii="Arial" w:eastAsia="NSimSun" w:hAnsi="Arial" w:cs="Arial"/>
          <w:bCs/>
          <w:i/>
          <w:kern w:val="3"/>
          <w:szCs w:val="24"/>
          <w:lang w:val="en-GB" w:eastAsia="zh-CN" w:bidi="hi-IN"/>
        </w:rPr>
        <w:t>N</w:t>
      </w:r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>-</w:t>
      </w:r>
      <w:proofErr w:type="spellStart"/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>arachidonoylethanolamide</w:t>
      </w:r>
      <w:proofErr w:type="spellEnd"/>
      <w:r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 xml:space="preserve"> (AEA, n = 8) or NaCl (CON, a.p. n = 10, p.p. n = 9 ) postpartum. </w:t>
      </w:r>
      <w:r w:rsidR="00DD2470" w:rsidRPr="00EA3F44">
        <w:rPr>
          <w:rFonts w:ascii="Arial" w:eastAsia="NSimSun" w:hAnsi="Arial" w:cs="Arial"/>
          <w:bCs/>
          <w:kern w:val="3"/>
          <w:szCs w:val="24"/>
          <w:lang w:val="en-GB" w:eastAsia="zh-CN" w:bidi="hi-IN"/>
        </w:rPr>
        <w:t>Data are presented as means ± SD.</w:t>
      </w:r>
    </w:p>
    <w:p w14:paraId="2B6BFE23" w14:textId="77777777" w:rsidR="005B3CE0" w:rsidRPr="00EA3F44" w:rsidRDefault="005B3CE0" w:rsidP="005B3CE0">
      <w:pPr>
        <w:rPr>
          <w:lang w:val="en-GB"/>
        </w:rPr>
        <w:sectPr w:rsidR="005B3CE0" w:rsidRPr="00EA3F44" w:rsidSect="00282B44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690141C7" w14:textId="77777777" w:rsidR="005B3CE0" w:rsidRPr="00EA3F44" w:rsidRDefault="005B3CE0" w:rsidP="005B3CE0">
      <w:pPr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lang w:val="en-GB" w:eastAsia="zh-CN" w:bidi="hi-IN"/>
        </w:rPr>
      </w:pPr>
      <w:r w:rsidRPr="00EA3F44">
        <w:rPr>
          <w:rFonts w:ascii="Arial" w:eastAsia="NSimSun" w:hAnsi="Arial" w:cs="Arial"/>
          <w:b/>
          <w:kern w:val="3"/>
          <w:lang w:val="en-GB" w:eastAsia="zh-CN" w:bidi="hi-IN"/>
        </w:rPr>
        <w:lastRenderedPageBreak/>
        <w:t xml:space="preserve">Supplementary Table 1. </w:t>
      </w:r>
      <w:r w:rsidRPr="00EA3F44">
        <w:rPr>
          <w:lang w:val="en-GB"/>
        </w:rPr>
        <w:t xml:space="preserve"> </w:t>
      </w:r>
      <w:r w:rsidRPr="00EA3F44">
        <w:rPr>
          <w:rFonts w:ascii="Arial" w:eastAsia="NSimSun" w:hAnsi="Arial" w:cs="Arial"/>
          <w:kern w:val="3"/>
          <w:lang w:val="en-GB" w:eastAsia="zh-CN" w:bidi="hi-IN"/>
        </w:rPr>
        <w:t>Devices and probes used for the ultrasound measure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727"/>
        <w:gridCol w:w="3236"/>
        <w:gridCol w:w="3646"/>
        <w:gridCol w:w="3677"/>
      </w:tblGrid>
      <w:tr w:rsidR="005B3CE0" w:rsidRPr="00EA3F44" w14:paraId="3C76D449" w14:textId="77777777" w:rsidTr="00FE0164"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</w:tcPr>
          <w:p w14:paraId="704570EB" w14:textId="77777777" w:rsidR="005B3CE0" w:rsidRPr="00EA3F44" w:rsidRDefault="005B3CE0" w:rsidP="00FE0164">
            <w:pPr>
              <w:rPr>
                <w:rFonts w:ascii="Arial" w:hAnsi="Arial"/>
                <w:b/>
                <w:sz w:val="20"/>
              </w:rPr>
            </w:pPr>
            <w:r w:rsidRPr="00EA3F44">
              <w:rPr>
                <w:rFonts w:ascii="Arial" w:hAnsi="Arial"/>
                <w:b/>
                <w:sz w:val="20"/>
              </w:rPr>
              <w:t>Ultrasound measurement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3309CA5A" w14:textId="77777777" w:rsidR="005B3CE0" w:rsidRPr="00EA3F44" w:rsidRDefault="005B3CE0" w:rsidP="00FE0164">
            <w:pPr>
              <w:rPr>
                <w:rFonts w:ascii="Arial" w:hAnsi="Arial"/>
                <w:b/>
                <w:sz w:val="20"/>
              </w:rPr>
            </w:pPr>
            <w:r w:rsidRPr="00EA3F44">
              <w:rPr>
                <w:rFonts w:ascii="Arial" w:hAnsi="Arial"/>
                <w:b/>
                <w:sz w:val="20"/>
              </w:rPr>
              <w:t>Calculated Fat Depot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14:paraId="19A4B697" w14:textId="77777777" w:rsidR="005B3CE0" w:rsidRPr="00EA3F44" w:rsidRDefault="005B3CE0" w:rsidP="00FE0164">
            <w:pPr>
              <w:rPr>
                <w:rFonts w:ascii="Arial" w:hAnsi="Arial"/>
                <w:b/>
                <w:sz w:val="20"/>
              </w:rPr>
            </w:pPr>
            <w:r w:rsidRPr="00EA3F44">
              <w:rPr>
                <w:rFonts w:ascii="Arial" w:hAnsi="Arial"/>
                <w:b/>
                <w:sz w:val="20"/>
              </w:rPr>
              <w:t>Device</w:t>
            </w:r>
          </w:p>
        </w:tc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</w:tcPr>
          <w:p w14:paraId="5EFD74CD" w14:textId="77777777" w:rsidR="005B3CE0" w:rsidRPr="00EA3F44" w:rsidRDefault="005B3CE0" w:rsidP="00FE0164">
            <w:pPr>
              <w:rPr>
                <w:rFonts w:ascii="Arial" w:hAnsi="Arial"/>
                <w:b/>
                <w:sz w:val="20"/>
              </w:rPr>
            </w:pPr>
            <w:r w:rsidRPr="00EA3F44">
              <w:rPr>
                <w:rFonts w:ascii="Arial" w:hAnsi="Arial"/>
                <w:b/>
                <w:sz w:val="20"/>
              </w:rPr>
              <w:t>Probe</w:t>
            </w:r>
          </w:p>
        </w:tc>
      </w:tr>
      <w:tr w:rsidR="005B3CE0" w:rsidRPr="00EA3F44" w14:paraId="5F4E07B7" w14:textId="77777777" w:rsidTr="00FE0164">
        <w:tc>
          <w:tcPr>
            <w:tcW w:w="3727" w:type="dxa"/>
            <w:tcBorders>
              <w:top w:val="single" w:sz="4" w:space="0" w:color="auto"/>
            </w:tcBorders>
          </w:tcPr>
          <w:p w14:paraId="35BAB901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R12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14:paraId="575835F3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AT, RPAT, SCAT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14:paraId="6E1A9C44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EA3F44">
              <w:rPr>
                <w:rFonts w:ascii="Arial" w:hAnsi="Arial"/>
                <w:sz w:val="20"/>
              </w:rPr>
              <w:t>MicroMaxx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  <w:tcBorders>
              <w:top w:val="single" w:sz="4" w:space="0" w:color="auto"/>
            </w:tcBorders>
          </w:tcPr>
          <w:p w14:paraId="0DE9D99D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L52x Rectal Transducer (10-5MHz)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50835703" w14:textId="77777777" w:rsidTr="00FE0164">
        <w:tc>
          <w:tcPr>
            <w:tcW w:w="3727" w:type="dxa"/>
          </w:tcPr>
          <w:p w14:paraId="4F8AF3B6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BFT</w:t>
            </w:r>
          </w:p>
        </w:tc>
        <w:tc>
          <w:tcPr>
            <w:tcW w:w="3236" w:type="dxa"/>
          </w:tcPr>
          <w:p w14:paraId="20B46D1A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OMAT, SCAT</w:t>
            </w:r>
          </w:p>
        </w:tc>
        <w:tc>
          <w:tcPr>
            <w:tcW w:w="3646" w:type="dxa"/>
          </w:tcPr>
          <w:p w14:paraId="44CA4C12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EA3F44">
              <w:rPr>
                <w:rFonts w:ascii="Arial" w:hAnsi="Arial"/>
                <w:sz w:val="20"/>
              </w:rPr>
              <w:t>MicroMaxx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</w:tcPr>
          <w:p w14:paraId="1FD52F46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L52x Rectal Transducer (10-5MHz)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7A4CE64B" w14:textId="77777777" w:rsidTr="00FE0164">
        <w:tc>
          <w:tcPr>
            <w:tcW w:w="3727" w:type="dxa"/>
          </w:tcPr>
          <w:p w14:paraId="59ADEBF9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W1b</w:t>
            </w:r>
          </w:p>
        </w:tc>
        <w:tc>
          <w:tcPr>
            <w:tcW w:w="3236" w:type="dxa"/>
          </w:tcPr>
          <w:p w14:paraId="0042A027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AT, MAT</w:t>
            </w:r>
          </w:p>
        </w:tc>
        <w:tc>
          <w:tcPr>
            <w:tcW w:w="3646" w:type="dxa"/>
          </w:tcPr>
          <w:p w14:paraId="1706B2D7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EA3F44">
              <w:rPr>
                <w:rFonts w:ascii="Arial" w:hAnsi="Arial"/>
                <w:sz w:val="20"/>
              </w:rPr>
              <w:t>MicroMaxx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</w:tcPr>
          <w:p w14:paraId="77079E32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L52x Rectal Transducer (10-5MHz)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5FAB72AC" w14:textId="77777777" w:rsidTr="00FE0164">
        <w:tc>
          <w:tcPr>
            <w:tcW w:w="3727" w:type="dxa"/>
          </w:tcPr>
          <w:p w14:paraId="732BC082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W3b</w:t>
            </w:r>
          </w:p>
        </w:tc>
        <w:tc>
          <w:tcPr>
            <w:tcW w:w="3236" w:type="dxa"/>
          </w:tcPr>
          <w:p w14:paraId="70851F67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OMAT, MAT</w:t>
            </w:r>
          </w:p>
        </w:tc>
        <w:tc>
          <w:tcPr>
            <w:tcW w:w="3646" w:type="dxa"/>
          </w:tcPr>
          <w:p w14:paraId="3E12AD13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EA3F44">
              <w:rPr>
                <w:rFonts w:ascii="Arial" w:hAnsi="Arial"/>
                <w:sz w:val="20"/>
              </w:rPr>
              <w:t>MicroMaxx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</w:tcPr>
          <w:p w14:paraId="6D869913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L52x Rectal Transducer (10-5MHz)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45A7893D" w14:textId="77777777" w:rsidTr="00FE0164">
        <w:tc>
          <w:tcPr>
            <w:tcW w:w="3727" w:type="dxa"/>
          </w:tcPr>
          <w:p w14:paraId="4F5B2B97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W3c</w:t>
            </w:r>
          </w:p>
        </w:tc>
        <w:tc>
          <w:tcPr>
            <w:tcW w:w="3236" w:type="dxa"/>
          </w:tcPr>
          <w:p w14:paraId="77A42A67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MAT, SCAT</w:t>
            </w:r>
          </w:p>
        </w:tc>
        <w:tc>
          <w:tcPr>
            <w:tcW w:w="3646" w:type="dxa"/>
          </w:tcPr>
          <w:p w14:paraId="6FFB967E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EA3F44">
              <w:rPr>
                <w:rFonts w:ascii="Arial" w:hAnsi="Arial"/>
                <w:sz w:val="20"/>
              </w:rPr>
              <w:t>MicroMaxx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</w:tcPr>
          <w:p w14:paraId="21C96154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L52x Rectal Transducer (10-5MHz)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1B364D59" w14:textId="77777777" w:rsidTr="00FE0164">
        <w:tc>
          <w:tcPr>
            <w:tcW w:w="3727" w:type="dxa"/>
          </w:tcPr>
          <w:p w14:paraId="4748CC11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KD2c</w:t>
            </w:r>
          </w:p>
        </w:tc>
        <w:tc>
          <w:tcPr>
            <w:tcW w:w="3236" w:type="dxa"/>
          </w:tcPr>
          <w:p w14:paraId="4EC97906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AAT, MAT</w:t>
            </w:r>
          </w:p>
        </w:tc>
        <w:tc>
          <w:tcPr>
            <w:tcW w:w="3646" w:type="dxa"/>
          </w:tcPr>
          <w:p w14:paraId="2234B4A5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Titan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</w:tcPr>
          <w:p w14:paraId="5B02F322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C60/5-2MHz convex transducer,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  <w:tr w:rsidR="005B3CE0" w:rsidRPr="00EA3F44" w14:paraId="44513133" w14:textId="77777777" w:rsidTr="00FE0164">
        <w:tc>
          <w:tcPr>
            <w:tcW w:w="3727" w:type="dxa"/>
            <w:tcBorders>
              <w:bottom w:val="single" w:sz="4" w:space="0" w:color="auto"/>
            </w:tcBorders>
          </w:tcPr>
          <w:p w14:paraId="0D421BB0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KD3b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3C2CE5EF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>RPAT</w:t>
            </w:r>
          </w:p>
        </w:tc>
        <w:tc>
          <w:tcPr>
            <w:tcW w:w="3646" w:type="dxa"/>
            <w:tcBorders>
              <w:bottom w:val="single" w:sz="4" w:space="0" w:color="auto"/>
            </w:tcBorders>
          </w:tcPr>
          <w:p w14:paraId="217DE81B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Titan;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  <w:tc>
          <w:tcPr>
            <w:tcW w:w="3677" w:type="dxa"/>
            <w:tcBorders>
              <w:bottom w:val="single" w:sz="4" w:space="0" w:color="auto"/>
            </w:tcBorders>
          </w:tcPr>
          <w:p w14:paraId="763E04F5" w14:textId="77777777" w:rsidR="005B3CE0" w:rsidRPr="00EA3F44" w:rsidRDefault="005B3CE0" w:rsidP="00FE0164">
            <w:pPr>
              <w:rPr>
                <w:rFonts w:ascii="Arial" w:hAnsi="Arial"/>
                <w:sz w:val="20"/>
              </w:rPr>
            </w:pPr>
            <w:r w:rsidRPr="00EA3F44">
              <w:rPr>
                <w:rFonts w:ascii="Arial" w:hAnsi="Arial"/>
                <w:sz w:val="20"/>
              </w:rPr>
              <w:t xml:space="preserve">C60/5-2MHz convex transducer, Fujifilm </w:t>
            </w:r>
            <w:proofErr w:type="spellStart"/>
            <w:r w:rsidRPr="00EA3F44">
              <w:rPr>
                <w:rFonts w:ascii="Arial" w:hAnsi="Arial"/>
                <w:sz w:val="20"/>
              </w:rPr>
              <w:t>SonoSite</w:t>
            </w:r>
            <w:proofErr w:type="spellEnd"/>
            <w:r w:rsidRPr="00EA3F44">
              <w:rPr>
                <w:rFonts w:ascii="Arial" w:hAnsi="Arial"/>
                <w:sz w:val="20"/>
              </w:rPr>
              <w:t xml:space="preserve"> Inc., Bothell, WA</w:t>
            </w:r>
          </w:p>
        </w:tc>
      </w:tr>
    </w:tbl>
    <w:p w14:paraId="79D957A7" w14:textId="77777777" w:rsidR="005B3CE0" w:rsidRPr="00EA3F44" w:rsidRDefault="005B3CE0" w:rsidP="005B3CE0">
      <w:pPr>
        <w:spacing w:before="120" w:after="0"/>
        <w:rPr>
          <w:rFonts w:ascii="Arial" w:hAnsi="Arial" w:cs="Arial"/>
          <w:sz w:val="18"/>
          <w:szCs w:val="18"/>
          <w:lang w:val="en-GB"/>
        </w:rPr>
      </w:pPr>
      <w:r w:rsidRPr="00EA3F44">
        <w:rPr>
          <w:rFonts w:ascii="Arial" w:hAnsi="Arial" w:cs="Arial"/>
          <w:sz w:val="18"/>
          <w:szCs w:val="18"/>
          <w:lang w:val="en-GB"/>
        </w:rPr>
        <w:t>R12 = subcutaneous fat over the 12</w:t>
      </w:r>
      <w:r w:rsidRPr="00EA3F44">
        <w:rPr>
          <w:rFonts w:ascii="Arial" w:hAnsi="Arial" w:cs="Arial"/>
          <w:sz w:val="18"/>
          <w:szCs w:val="18"/>
          <w:vertAlign w:val="superscript"/>
          <w:lang w:val="en-GB"/>
        </w:rPr>
        <w:t>th</w:t>
      </w:r>
      <w:r w:rsidRPr="00EA3F44">
        <w:rPr>
          <w:rFonts w:ascii="Arial" w:hAnsi="Arial" w:cs="Arial"/>
          <w:sz w:val="18"/>
          <w:szCs w:val="18"/>
          <w:lang w:val="en-GB"/>
        </w:rPr>
        <w:t xml:space="preserve"> rib; BFT = back fat thickness; AW1b = the distance from the skin to the distal muscle margin above the peritoneum at the point of interception of a vertical lin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trough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the last lumbar vertebra and a horizontal lin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trough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the patella; AW3b = the distance from the skin to the distal muscle margin above the peritoneum at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of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paralumbar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fossa; AW3c = the thickness of the abdominal wall at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center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of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paralumbar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fossa; KD2c = the distance from the skin to the peritoneum in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intertransverse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space directly cranial to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intertransverse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space where the caudal pole of the kidney is visible; KD3b = the distance from the skin to the distal kidney margin in the </w:t>
      </w:r>
      <w:proofErr w:type="spellStart"/>
      <w:r w:rsidRPr="00EA3F44">
        <w:rPr>
          <w:rFonts w:ascii="Arial" w:hAnsi="Arial" w:cs="Arial"/>
          <w:sz w:val="18"/>
          <w:szCs w:val="18"/>
          <w:lang w:val="en-GB"/>
        </w:rPr>
        <w:t>intertransverse</w:t>
      </w:r>
      <w:proofErr w:type="spellEnd"/>
      <w:r w:rsidRPr="00EA3F44">
        <w:rPr>
          <w:rFonts w:ascii="Arial" w:hAnsi="Arial" w:cs="Arial"/>
          <w:sz w:val="18"/>
          <w:szCs w:val="18"/>
          <w:lang w:val="en-GB"/>
        </w:rPr>
        <w:t xml:space="preserve"> space directly cranial to KD2; AAT = total abdominal adipose tissue; MAT = mesenteric adipose tissue; OMAT = omental adipose tissue; RPAT = retroperitoneal adipose tissue; SCAT = subcutaneous adipose tissue</w:t>
      </w:r>
    </w:p>
    <w:p w14:paraId="2204919D" w14:textId="77777777" w:rsidR="005B3CE0" w:rsidRPr="00EA3F44" w:rsidRDefault="005B3CE0" w:rsidP="005B3CE0">
      <w:pPr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sz w:val="18"/>
          <w:szCs w:val="24"/>
          <w:lang w:val="en-GB" w:eastAsia="zh-CN" w:bidi="hi-IN"/>
        </w:rPr>
      </w:pPr>
    </w:p>
    <w:p w14:paraId="2452F5E6" w14:textId="77777777" w:rsidR="005B3CE0" w:rsidRPr="00EA3F44" w:rsidRDefault="005B3CE0" w:rsidP="005B3CE0">
      <w:pPr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sz w:val="18"/>
          <w:szCs w:val="24"/>
          <w:lang w:val="en-GB" w:eastAsia="zh-CN" w:bidi="hi-IN"/>
        </w:rPr>
      </w:pPr>
    </w:p>
    <w:p w14:paraId="1DB0456F" w14:textId="77777777" w:rsidR="005B3CE0" w:rsidRPr="00EA3F44" w:rsidRDefault="005B3CE0" w:rsidP="005B3CE0">
      <w:pPr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sz w:val="18"/>
          <w:szCs w:val="24"/>
          <w:lang w:val="en-GB" w:eastAsia="zh-CN" w:bidi="hi-IN"/>
        </w:rPr>
      </w:pPr>
    </w:p>
    <w:p w14:paraId="0E6474BD" w14:textId="77777777" w:rsidR="005B3CE0" w:rsidRPr="00EA3F44" w:rsidRDefault="005B3CE0" w:rsidP="005B3CE0">
      <w:pPr>
        <w:pageBreakBefore/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lang w:val="en-GB" w:eastAsia="zh-CN" w:bidi="hi-IN"/>
        </w:rPr>
      </w:pPr>
      <w:r w:rsidRPr="00EA3F44">
        <w:rPr>
          <w:rFonts w:ascii="Arial" w:eastAsia="NSimSun" w:hAnsi="Arial" w:cs="Arial"/>
          <w:b/>
          <w:kern w:val="3"/>
          <w:lang w:val="en-GB" w:eastAsia="zh-CN" w:bidi="hi-IN"/>
        </w:rPr>
        <w:lastRenderedPageBreak/>
        <w:t>Supplementary Table 2.</w:t>
      </w:r>
      <w:r w:rsidRPr="00EA3F44">
        <w:rPr>
          <w:rFonts w:ascii="Arial" w:eastAsia="NSimSun" w:hAnsi="Arial" w:cs="Arial"/>
          <w:kern w:val="3"/>
          <w:sz w:val="24"/>
          <w:lang w:val="en-GB" w:eastAsia="zh-CN" w:bidi="hi-IN"/>
        </w:rPr>
        <w:t xml:space="preserve"> </w:t>
      </w:r>
      <w:r w:rsidRPr="00EA3F44">
        <w:rPr>
          <w:rFonts w:ascii="Arial" w:eastAsia="NSimSun" w:hAnsi="Arial" w:cs="Arial"/>
          <w:kern w:val="3"/>
          <w:lang w:val="en-GB" w:eastAsia="zh-CN" w:bidi="hi-IN"/>
        </w:rPr>
        <w:t>Primer sequences, PCR product sizes and amplification efficiency for genes analysed in liver tissue.</w:t>
      </w:r>
    </w:p>
    <w:tbl>
      <w:tblPr>
        <w:tblStyle w:val="TableGrid"/>
        <w:tblW w:w="13182" w:type="dxa"/>
        <w:tblLayout w:type="fixed"/>
        <w:tblLook w:val="04A0" w:firstRow="1" w:lastRow="0" w:firstColumn="1" w:lastColumn="0" w:noHBand="0" w:noVBand="1"/>
      </w:tblPr>
      <w:tblGrid>
        <w:gridCol w:w="1129"/>
        <w:gridCol w:w="1281"/>
        <w:gridCol w:w="3969"/>
        <w:gridCol w:w="2268"/>
        <w:gridCol w:w="851"/>
        <w:gridCol w:w="1842"/>
        <w:gridCol w:w="1842"/>
      </w:tblGrid>
      <w:tr w:rsidR="00DA3106" w:rsidRPr="00EA3F44" w14:paraId="75B3399D" w14:textId="33C502E5" w:rsidTr="00DA3106">
        <w:trPr>
          <w:trHeight w:val="85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F401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A8C7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CAB51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Primer sequence (5´to 3´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531B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Accession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0496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Size (</w:t>
            </w:r>
            <w:proofErr w:type="spellStart"/>
            <w:r w:rsidRPr="00EA3F44">
              <w:rPr>
                <w:rFonts w:ascii="Arial" w:hAnsi="Arial"/>
                <w:b/>
                <w:sz w:val="20"/>
                <w:szCs w:val="20"/>
              </w:rPr>
              <w:t>bp</w:t>
            </w:r>
            <w:proofErr w:type="spellEnd"/>
            <w:r w:rsidRPr="00EA3F44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3EF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Efficiency</w:t>
            </w:r>
          </w:p>
          <w:p w14:paraId="48C982FF" w14:textId="77777777" w:rsidR="00DA3106" w:rsidRPr="00EA3F44" w:rsidRDefault="00DA3106" w:rsidP="00FE0164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(day -25/+16/+3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CD945" w14:textId="0FBB3E66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DA3106" w:rsidRPr="00EA3F44" w14:paraId="72E3EDDC" w14:textId="0FF7E9E3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6391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EIF3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B9075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5B624E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CAGGCCCACCAAGAAGA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7320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3448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A76C1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25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AB30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1/1.81/1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45752" w14:textId="62F85216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remi&lt;/Author&gt;&lt;Year&gt;2012&lt;/Year&gt;&lt;RecNum&gt;268&lt;/RecNum&gt;&lt;DisplayText&gt;&lt;style face="superscript"&gt;1&lt;/style&gt;&lt;/DisplayText&gt;&lt;record&gt;&lt;rec-number&gt;268&lt;/rec-number&gt;&lt;foreign-keys&gt;&lt;key app="EN" db-id="zrvsr95ag5ffx5e0pphvttrvz5eawr5pvpf5" timestamp="1688387686"&gt;268&lt;/key&gt;&lt;/foreign-keys&gt;&lt;ref-type name="Journal Article"&gt;17&lt;/ref-type&gt;&lt;contributors&gt;&lt;authors&gt;&lt;author&gt;Saremi, B.&lt;/author&gt;&lt;author&gt;Sauerwein, H.&lt;/author&gt;&lt;author&gt;Dänicke, S.&lt;/author&gt;&lt;author&gt;Mielenz, M.&lt;/author&gt;&lt;/authors&gt;&lt;/contributors&gt;&lt;titles&gt;&lt;title&gt;Technical note: Identification of reference genes for gene expression studies in different bovine tissues focusing on different fat depots&lt;/title&gt;&lt;secondary-title&gt;Journal of Dairy Science&lt;/secondary-title&gt;&lt;/titles&gt;&lt;periodical&gt;&lt;full-title&gt;Journal of Dairy Science&lt;/full-title&gt;&lt;/periodical&gt;&lt;pages&gt;3131-3138&lt;/pages&gt;&lt;volume&gt;95&lt;/volume&gt;&lt;number&gt;6&lt;/number&gt;&lt;keywords&gt;&lt;keyword&gt;reference gene&lt;/keyword&gt;&lt;keyword&gt;adipose tissue&lt;/keyword&gt;&lt;keyword&gt;normalization&lt;/keyword&gt;&lt;keyword&gt;cattle&lt;/keyword&gt;&lt;/keywords&gt;&lt;dates&gt;&lt;year&gt;2012&lt;/year&gt;&lt;pub-dates&gt;&lt;date&gt;2012/06/01/&lt;/date&gt;&lt;/pub-dates&gt;&lt;/dates&gt;&lt;isbn&gt;0022-0302&lt;/isbn&gt;&lt;urls&gt;&lt;related-urls&gt;&lt;url&gt;https://www.sciencedirect.com/science/article/pii/S0022030212002883&lt;/url&gt;&lt;/related-urls&gt;&lt;/urls&gt;&lt;electronic-resource-num&gt;https://doi.org/10.3168/jds.2011-4803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1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1FCE5323" w14:textId="5126C4EC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8FF9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8E228A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3DB475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TATACCTTCCAGGAGGTCCATG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0ABA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069DA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FEE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5D6D4C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795266E4" w14:textId="3636D51A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8252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EM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9729C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2AAFDB" w14:textId="77777777" w:rsidR="00DA3106" w:rsidRPr="00EA3F44" w:rsidRDefault="00DA3106" w:rsidP="00FE0164">
            <w:pPr>
              <w:spacing w:before="120"/>
              <w:rPr>
                <w:rFonts w:ascii="Arial" w:hAnsi="Arial"/>
                <w:color w:val="000000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CCCTCAGCTTCACTCTCAG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220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20336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8A31B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146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8/1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9A0DC6" w14:textId="6063144E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remi&lt;/Author&gt;&lt;Year&gt;2012&lt;/Year&gt;&lt;RecNum&gt;268&lt;/RecNum&gt;&lt;DisplayText&gt;&lt;style face="superscript"&gt;1&lt;/style&gt;&lt;/DisplayText&gt;&lt;record&gt;&lt;rec-number&gt;268&lt;/rec-number&gt;&lt;foreign-keys&gt;&lt;key app="EN" db-id="zrvsr95ag5ffx5e0pphvttrvz5eawr5pvpf5" timestamp="1688387686"&gt;268&lt;/key&gt;&lt;/foreign-keys&gt;&lt;ref-type name="Journal Article"&gt;17&lt;/ref-type&gt;&lt;contributors&gt;&lt;authors&gt;&lt;author&gt;Saremi, B.&lt;/author&gt;&lt;author&gt;Sauerwein, H.&lt;/author&gt;&lt;author&gt;Dänicke, S.&lt;/author&gt;&lt;author&gt;Mielenz, M.&lt;/author&gt;&lt;/authors&gt;&lt;/contributors&gt;&lt;titles&gt;&lt;title&gt;Technical note: Identification of reference genes for gene expression studies in different bovine tissues focusing on different fat depots&lt;/title&gt;&lt;secondary-title&gt;Journal of Dairy Science&lt;/secondary-title&gt;&lt;/titles&gt;&lt;periodical&gt;&lt;full-title&gt;Journal of Dairy Science&lt;/full-title&gt;&lt;/periodical&gt;&lt;pages&gt;3131-3138&lt;/pages&gt;&lt;volume&gt;95&lt;/volume&gt;&lt;number&gt;6&lt;/number&gt;&lt;keywords&gt;&lt;keyword&gt;reference gene&lt;/keyword&gt;&lt;keyword&gt;adipose tissue&lt;/keyword&gt;&lt;keyword&gt;normalization&lt;/keyword&gt;&lt;keyword&gt;cattle&lt;/keyword&gt;&lt;/keywords&gt;&lt;dates&gt;&lt;year&gt;2012&lt;/year&gt;&lt;pub-dates&gt;&lt;date&gt;2012/06/01/&lt;/date&gt;&lt;/pub-dates&gt;&lt;/dates&gt;&lt;isbn&gt;0022-0302&lt;/isbn&gt;&lt;urls&gt;&lt;related-urls&gt;&lt;url&gt;https://www.sciencedirect.com/science/article/pii/S0022030212002883&lt;/url&gt;&lt;/related-urls&gt;&lt;/urls&gt;&lt;electronic-resource-num&gt;https://doi.org/10.3168/jds.2011-4803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1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6BBFCF00" w14:textId="610F6222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4230D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5967D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F0E5D1" w14:textId="77777777" w:rsidR="00DA3106" w:rsidRPr="00EA3F44" w:rsidRDefault="00DA3106" w:rsidP="00FE0164">
            <w:pPr>
              <w:spacing w:before="120"/>
              <w:rPr>
                <w:rFonts w:ascii="Arial" w:hAnsi="Arial"/>
                <w:color w:val="000000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GGCGTTCCCGATCCT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D466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4036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D35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34A046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57B4A762" w14:textId="4BF562D0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532E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GPR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2EA42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5C5D03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GCTGCCTGGATGTTTTCT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904B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XM_02498205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E611E2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207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D03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1/1.8/1.82</w:t>
            </w:r>
          </w:p>
          <w:p w14:paraId="0D67870D" w14:textId="77777777" w:rsidR="00DA3106" w:rsidRPr="00EA3F44" w:rsidRDefault="00DA3106" w:rsidP="00FE0164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CA70C" w14:textId="5A36A563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29EBF6AA" w14:textId="6F0136E5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6342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8B253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207F08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CAGCCCACCACATCA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490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1B387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271F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A3F098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7AF5C222" w14:textId="5851C55E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62A5F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CNR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86804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D5F2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AGCCCGCATGGACATTCGGCT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AC2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24234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757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7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190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9/1.9/1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D924C" w14:textId="29B46CEC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49B57F02" w14:textId="27B23DB6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25931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988428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1957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GCAGAGGGCCCCAGCAGA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0D9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9A9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66D8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F62942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4D4A5EA4" w14:textId="2D99C762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D63FF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DGAT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6121E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6AB8" w14:textId="77777777" w:rsidR="00DA3106" w:rsidRPr="00EA3F44" w:rsidRDefault="00DA3106" w:rsidP="00FE0164">
            <w:pPr>
              <w:tabs>
                <w:tab w:val="left" w:pos="914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CCCCTAACCTTTGACCC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D97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  <w:lang w:val="en-US"/>
              </w:rPr>
              <w:t>NM_17469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143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63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FF6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2/1.83/1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82BE8F" w14:textId="79FD9BE5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59434427" w14:textId="55D56A7C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1DA61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79015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49A9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CCAACCTCCCGCTAAGTT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B72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30E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16C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62FEAB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6A883942" w14:textId="2BD0EE58" w:rsidTr="00DA3106">
        <w:trPr>
          <w:trHeight w:val="454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A7C0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DGAT2</w:t>
            </w:r>
          </w:p>
          <w:p w14:paraId="35954661" w14:textId="77777777" w:rsidR="00DA3106" w:rsidRPr="00EA3F44" w:rsidRDefault="00DA3106" w:rsidP="00FE0164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B9BA4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2CE542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AAGGTAGGAGCACGGG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3BAD2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  <w:lang w:val="en-US"/>
              </w:rPr>
              <w:t>NM_20579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2B35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32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762D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2/1.82/1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546224" w14:textId="60509AF7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5B0973A9" w14:textId="0545AD17" w:rsidTr="00DA3106">
        <w:trPr>
          <w:trHeight w:val="454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98E8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D20C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C01F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GCCCAACACTATTCACGC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A3DD4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2BC51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F422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DECB2" w14:textId="77777777" w:rsidR="00DA3106" w:rsidRPr="00EA3F44" w:rsidRDefault="00DA3106" w:rsidP="00937D9B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14A6FBA8" w14:textId="77777777" w:rsidR="005B3CE0" w:rsidRPr="00EA3F44" w:rsidRDefault="005B3CE0" w:rsidP="005B3CE0">
      <w:pPr>
        <w:rPr>
          <w:rFonts w:ascii="Arial" w:hAnsi="Arial" w:cs="Arial"/>
          <w:sz w:val="24"/>
          <w:szCs w:val="24"/>
        </w:rPr>
      </w:pPr>
    </w:p>
    <w:p w14:paraId="651106AA" w14:textId="77777777" w:rsidR="005B3CE0" w:rsidRPr="00EA3F44" w:rsidRDefault="005B3CE0" w:rsidP="005B3CE0">
      <w:pPr>
        <w:rPr>
          <w:rFonts w:ascii="Arial" w:hAnsi="Arial" w:cs="Arial"/>
          <w:sz w:val="24"/>
          <w:szCs w:val="24"/>
        </w:rPr>
      </w:pPr>
      <w:r w:rsidRPr="00EA3F44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544"/>
        <w:gridCol w:w="2404"/>
        <w:gridCol w:w="856"/>
        <w:gridCol w:w="2268"/>
        <w:gridCol w:w="2268"/>
      </w:tblGrid>
      <w:tr w:rsidR="00DA3106" w:rsidRPr="00EA3F44" w14:paraId="4D87993E" w14:textId="6250C8AA" w:rsidTr="00DA3106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98F2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E4D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9213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Primer sequence (5´to 3´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C004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Accession I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3F179" w14:textId="77777777" w:rsidR="00DA3106" w:rsidRPr="00EA3F44" w:rsidRDefault="00DA3106" w:rsidP="00FE0164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Size (</w:t>
            </w:r>
            <w:proofErr w:type="spellStart"/>
            <w:r w:rsidRPr="00EA3F44">
              <w:rPr>
                <w:rFonts w:ascii="Arial" w:hAnsi="Arial"/>
                <w:b/>
                <w:sz w:val="20"/>
                <w:szCs w:val="20"/>
              </w:rPr>
              <w:t>bp</w:t>
            </w:r>
            <w:proofErr w:type="spellEnd"/>
            <w:r w:rsidRPr="00EA3F44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7996" w14:textId="77777777" w:rsidR="00DA3106" w:rsidRPr="00EA3F44" w:rsidRDefault="00DA3106" w:rsidP="00FE0164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 xml:space="preserve">Efficiency </w:t>
            </w:r>
          </w:p>
          <w:p w14:paraId="502C4609" w14:textId="77777777" w:rsidR="00DA3106" w:rsidRPr="00EA3F44" w:rsidRDefault="00DA3106" w:rsidP="00FE0164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(day -25/+16/+3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F0FD4" w14:textId="157FECB1" w:rsidR="00DA3106" w:rsidRPr="00EA3F44" w:rsidRDefault="00DA3106" w:rsidP="00FE0164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DA3106" w:rsidRPr="00EA3F44" w14:paraId="515A1BC7" w14:textId="387F0B56" w:rsidTr="00DA3106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AE6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FAA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6495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85BDC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TCCTGCCAAGCAACATACCT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8C4D1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99102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33AC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0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1B3C2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69/1.70/1.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2BB7A" w14:textId="48AD3638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3A0CA4D5" w14:textId="213F4456" w:rsidTr="00DA3106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8765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0A14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08DB90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ACGAAATCACCTTTGAAGTTCTG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C264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5ABD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E317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2D6B64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638F5F0C" w14:textId="507D8E21" w:rsidTr="00DA3106">
        <w:trPr>
          <w:trHeight w:val="45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C49D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NAPEP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A458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5A2641" w14:textId="77777777" w:rsidR="00DA3106" w:rsidRPr="00EA3F44" w:rsidRDefault="00DA3106" w:rsidP="00FE0164">
            <w:pPr>
              <w:spacing w:before="120"/>
              <w:rPr>
                <w:rFonts w:ascii="Arial" w:hAnsi="Arial"/>
                <w:color w:val="000000"/>
                <w:sz w:val="20"/>
                <w:szCs w:val="20"/>
              </w:rPr>
            </w:pPr>
            <w:r w:rsidRPr="00EA3F44">
              <w:rPr>
                <w:rFonts w:ascii="Arial" w:hAnsi="Arial"/>
                <w:color w:val="000000"/>
                <w:sz w:val="20"/>
                <w:szCs w:val="20"/>
              </w:rPr>
              <w:t>AGAGATCACAGCAGCGTTCCAT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802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15680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9236C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9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1A0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1/1.82/1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C267AB" w14:textId="76940702" w:rsidR="00DA3106" w:rsidRPr="00EA3F44" w:rsidRDefault="0090416F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2YW4gQWNrZXJuPC9BdXRob3I+PFllYXI+MjAyMTwvWWVh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==
</w:fldData>
              </w:fldChar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2YW4gQWNrZXJuPC9BdXRob3I+PFllYXI+MjAyMTwvWWVh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==
</w:fldData>
              </w:fldChar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Pr="00EA3F44">
              <w:rPr>
                <w:rFonts w:ascii="Arial" w:hAnsi="Arial"/>
                <w:sz w:val="20"/>
                <w:szCs w:val="20"/>
              </w:rPr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  <w:r w:rsidRPr="00EA3F44">
              <w:rPr>
                <w:rFonts w:ascii="Arial" w:hAnsi="Arial"/>
                <w:sz w:val="20"/>
                <w:szCs w:val="20"/>
              </w:rPr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3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3C6BC9C0" w14:textId="6C100999" w:rsidTr="00DA3106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3E4DC4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A1C1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54678F" w14:textId="77777777" w:rsidR="00DA3106" w:rsidRPr="00EA3F44" w:rsidRDefault="00DA3106" w:rsidP="00FE0164">
            <w:pPr>
              <w:spacing w:before="120"/>
              <w:rPr>
                <w:rFonts w:ascii="Arial" w:hAnsi="Arial"/>
                <w:color w:val="000000"/>
                <w:sz w:val="20"/>
                <w:szCs w:val="20"/>
              </w:rPr>
            </w:pPr>
            <w:r w:rsidRPr="00EA3F44">
              <w:rPr>
                <w:rFonts w:ascii="Arial" w:hAnsi="Arial"/>
                <w:color w:val="000000"/>
                <w:sz w:val="20"/>
                <w:szCs w:val="20"/>
              </w:rPr>
              <w:t>ACTCCAGCTTCTTCAGGGTCATC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C48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2026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179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4D23CD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2B1E87E2" w14:textId="306334A2" w:rsidTr="00DA3106">
        <w:trPr>
          <w:trHeight w:val="45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27ADC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AB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3969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F622FB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GGAAGAATGTGAAGCTCTCTG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F37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24693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91E96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5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3E2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75/1.74/1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E6F76D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18F9739A" w14:textId="7FAF02DC" w:rsidTr="00DA3106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4FAC8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AEFE5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F1DBCA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GTACAGGCTTCAGGTCAGG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A5A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5E12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451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DB232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20763884" w14:textId="407A272B" w:rsidTr="00DA3106">
        <w:trPr>
          <w:trHeight w:val="45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D4922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APOB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8507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CA35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CCAGAGATGAAGTGCTGGA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40DD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XM_024999521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1952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4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305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4/1.83/1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3D71F7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30E46D7D" w14:textId="3549E64D" w:rsidTr="00DA3106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62F66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4583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EF42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TCTTGGTGGCGCTTCTTGA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C7B50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78B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D75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14DC14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5526D34C" w14:textId="0E4BEFBE" w:rsidTr="00DA3106">
        <w:trPr>
          <w:trHeight w:val="45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492D6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MT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0805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9054" w14:textId="77777777" w:rsidR="00DA3106" w:rsidRPr="00EA3F44" w:rsidRDefault="00DA3106" w:rsidP="00FE0164">
            <w:pPr>
              <w:tabs>
                <w:tab w:val="left" w:pos="914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CATCCAATGTGGATGTCGC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B09F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101834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9E42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26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1581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71/1.71/1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3904E6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3060ADB3" w14:textId="307D99DD" w:rsidTr="00FA7448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4F7DB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55FF5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EF3DA" w14:textId="77777777" w:rsidR="00DA3106" w:rsidRPr="00EA3F44" w:rsidRDefault="00DA3106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GATTTTCTATGGCTGCTG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AE5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05A8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D462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847080" w14:textId="77777777" w:rsidR="00DA3106" w:rsidRPr="00EA3F44" w:rsidRDefault="00DA3106" w:rsidP="0090416F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26685227" w14:textId="3CDCC7B3" w:rsidTr="00FA7448">
        <w:trPr>
          <w:trHeight w:val="263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07F47217" w14:textId="77777777" w:rsidR="00DA3106" w:rsidRPr="00EA3F44" w:rsidRDefault="00DA3106" w:rsidP="00FE0164">
            <w:pPr>
              <w:rPr>
                <w:rFonts w:ascii="Arial" w:hAnsi="Arial"/>
                <w:i/>
                <w:color w:val="FF0000"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PP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98976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AB5B0C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GGAAGTCCGCATTTTCCAC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right w:val="nil"/>
            </w:tcBorders>
          </w:tcPr>
          <w:p w14:paraId="5DD09367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34036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nil"/>
            </w:tcBorders>
          </w:tcPr>
          <w:p w14:paraId="25B3D18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7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79EC3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1/1.81/1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5F8C3" w14:textId="154742E8" w:rsidR="00DA3106" w:rsidRPr="00EA3F44" w:rsidRDefault="0090416F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6A26D802" w14:textId="1D854FC5" w:rsidTr="00FA7448">
        <w:trPr>
          <w:trHeight w:val="262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0B2456FF" w14:textId="77777777" w:rsidR="00DA3106" w:rsidRPr="00EA3F44" w:rsidRDefault="00DA3106" w:rsidP="00FE0164">
            <w:pPr>
              <w:rPr>
                <w:rFonts w:ascii="Arial" w:hAnsi="Arial"/>
                <w:i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A2A4A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A50E75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CACAGAAGACAGCATCGCA</w:t>
            </w:r>
          </w:p>
        </w:tc>
        <w:tc>
          <w:tcPr>
            <w:tcW w:w="2404" w:type="dxa"/>
            <w:vMerge/>
            <w:tcBorders>
              <w:left w:val="nil"/>
              <w:bottom w:val="nil"/>
              <w:right w:val="nil"/>
            </w:tcBorders>
          </w:tcPr>
          <w:p w14:paraId="7F287378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left w:val="nil"/>
              <w:bottom w:val="nil"/>
              <w:right w:val="nil"/>
            </w:tcBorders>
          </w:tcPr>
          <w:p w14:paraId="4DE2C20C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3B1F27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520705" w14:textId="77777777" w:rsidR="00DA3106" w:rsidRPr="00EA3F44" w:rsidRDefault="00DA3106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A3106" w:rsidRPr="00EA3F44" w14:paraId="7C4D2A10" w14:textId="4BE4051C" w:rsidTr="00FA7448">
        <w:trPr>
          <w:trHeight w:val="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6F39B172" w14:textId="77777777" w:rsidR="00DA3106" w:rsidRPr="00EA3F44" w:rsidRDefault="00DA3106" w:rsidP="00FE0164">
            <w:pPr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SREB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951C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A25651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CACCGAGGCCAAGTTGAAT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64F45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113302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BEED9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4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6BA13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7/1.86/1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A4E927" w14:textId="4C50141D" w:rsidR="00DA3106" w:rsidRPr="00EA3F44" w:rsidRDefault="0090416F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DA3106" w:rsidRPr="00EA3F44" w14:paraId="607D8041" w14:textId="229138D0" w:rsidTr="00FA7448">
        <w:trPr>
          <w:trHeight w:val="27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53ACBC" w14:textId="77777777" w:rsidR="00DA3106" w:rsidRPr="00EA3F44" w:rsidRDefault="00DA3106" w:rsidP="00FE01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68B21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43ADF" w14:textId="77777777" w:rsidR="00DA3106" w:rsidRPr="00EA3F44" w:rsidDel="000F7851" w:rsidRDefault="00DA3106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ACCAGTCCTTCAGCGATT</w:t>
            </w: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3343C" w14:textId="77777777" w:rsidR="00DA3106" w:rsidRPr="00EA3F44" w:rsidRDefault="00DA3106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7B69D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5968E" w14:textId="77777777" w:rsidR="00DA3106" w:rsidRPr="00EA3F44" w:rsidRDefault="00DA3106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D4D84" w14:textId="77777777" w:rsidR="00DA3106" w:rsidRPr="00EA3F44" w:rsidRDefault="00DA3106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49AE2012" w14:textId="77777777" w:rsidR="005B3CE0" w:rsidRPr="00EA3F44" w:rsidRDefault="005B3CE0" w:rsidP="005B3CE0">
      <w:pPr>
        <w:rPr>
          <w:lang w:val="en-GB"/>
        </w:rPr>
      </w:pPr>
      <w:r w:rsidRPr="00EA3F44">
        <w:rPr>
          <w:rFonts w:ascii="Arial" w:hAnsi="Arial" w:cs="Arial"/>
          <w:i/>
          <w:sz w:val="20"/>
          <w:szCs w:val="20"/>
          <w:lang w:val="en-GB"/>
        </w:rPr>
        <w:t>PPIA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EA3F44">
        <w:rPr>
          <w:rFonts w:ascii="Arial" w:hAnsi="Arial" w:cs="Arial"/>
          <w:sz w:val="20"/>
          <w:szCs w:val="20"/>
          <w:lang w:val="en-GB"/>
        </w:rPr>
        <w:t>p</w:t>
      </w:r>
      <w:r w:rsidRPr="00EA3F44">
        <w:rPr>
          <w:rFonts w:ascii="Arial" w:hAnsi="Arial" w:cs="Arial"/>
          <w:bCs/>
          <w:sz w:val="20"/>
          <w:szCs w:val="20"/>
          <w:lang w:val="en-GB"/>
        </w:rPr>
        <w:t>eptidylprolyl</w:t>
      </w:r>
      <w:proofErr w:type="spellEnd"/>
      <w:r w:rsidRPr="00EA3F44">
        <w:rPr>
          <w:rFonts w:ascii="Arial" w:hAnsi="Arial" w:cs="Arial"/>
          <w:bCs/>
          <w:sz w:val="20"/>
          <w:szCs w:val="20"/>
          <w:lang w:val="en-GB"/>
        </w:rPr>
        <w:t xml:space="preserve"> isomerase A;</w:t>
      </w:r>
      <w:r w:rsidRPr="00EA3F44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EA3F44">
        <w:rPr>
          <w:rFonts w:ascii="Arial" w:hAnsi="Arial" w:cs="Arial"/>
          <w:i/>
          <w:sz w:val="20"/>
          <w:szCs w:val="20"/>
          <w:lang w:val="en-GB"/>
        </w:rPr>
        <w:t>EIE3K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eukaryotic translation initiation factor 3 subunit K; </w:t>
      </w:r>
      <w:r w:rsidRPr="00EA3F44">
        <w:rPr>
          <w:rFonts w:ascii="Arial" w:hAnsi="Arial" w:cs="Arial"/>
          <w:i/>
          <w:sz w:val="20"/>
          <w:szCs w:val="20"/>
          <w:lang w:val="en-GB"/>
        </w:rPr>
        <w:t>EMD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EA3F44">
        <w:rPr>
          <w:rStyle w:val="aliasmainname"/>
          <w:lang w:val="en-GB"/>
        </w:rPr>
        <w:t>emerin</w:t>
      </w:r>
      <w:proofErr w:type="spellEnd"/>
      <w:r w:rsidRPr="00EA3F44">
        <w:rPr>
          <w:lang w:val="en-GB"/>
        </w:rPr>
        <w:t xml:space="preserve">; </w:t>
      </w:r>
      <w:r w:rsidRPr="00EA3F44">
        <w:rPr>
          <w:rFonts w:ascii="Arial" w:hAnsi="Arial" w:cs="Arial"/>
          <w:i/>
          <w:sz w:val="20"/>
          <w:szCs w:val="20"/>
          <w:lang w:val="en-GB"/>
        </w:rPr>
        <w:t>GPR55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</w:t>
      </w:r>
      <w:r w:rsidRPr="00EA3F44">
        <w:rPr>
          <w:rStyle w:val="aliasmainname"/>
          <w:lang w:val="en-GB"/>
        </w:rPr>
        <w:t>G protein-coupled receptor 55;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 </w:t>
      </w:r>
      <w:r w:rsidRPr="00EA3F44">
        <w:rPr>
          <w:rFonts w:ascii="Arial" w:hAnsi="Arial" w:cs="Arial"/>
          <w:i/>
          <w:sz w:val="20"/>
          <w:szCs w:val="20"/>
          <w:lang w:val="en-GB"/>
        </w:rPr>
        <w:t>CNR1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cannabinoid receptor 1; </w:t>
      </w:r>
      <w:r w:rsidRPr="00EA3F44">
        <w:rPr>
          <w:rFonts w:ascii="Arial" w:hAnsi="Arial" w:cs="Arial"/>
          <w:i/>
          <w:sz w:val="20"/>
          <w:szCs w:val="20"/>
          <w:lang w:val="en-GB"/>
        </w:rPr>
        <w:t>DGAT1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diacylglycerol o-acyltransferase 1; </w:t>
      </w:r>
      <w:r w:rsidRPr="00EA3F44">
        <w:rPr>
          <w:rFonts w:ascii="Arial" w:hAnsi="Arial" w:cs="Arial"/>
          <w:i/>
          <w:sz w:val="20"/>
          <w:szCs w:val="20"/>
          <w:lang w:val="en-GB"/>
        </w:rPr>
        <w:t>DGAT2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diacylglycerol o-acyltransferase 2; </w:t>
      </w:r>
      <w:r w:rsidRPr="00EA3F44">
        <w:rPr>
          <w:rFonts w:ascii="Arial" w:hAnsi="Arial" w:cs="Arial"/>
          <w:i/>
          <w:sz w:val="20"/>
          <w:szCs w:val="20"/>
          <w:lang w:val="en-GB"/>
        </w:rPr>
        <w:t>FAAH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fatty acid amide hydrolase; </w:t>
      </w:r>
      <w:r w:rsidRPr="00EA3F44">
        <w:rPr>
          <w:rFonts w:ascii="Arial" w:hAnsi="Arial" w:cs="Arial"/>
          <w:i/>
          <w:sz w:val="20"/>
          <w:szCs w:val="20"/>
          <w:lang w:val="en-GB"/>
        </w:rPr>
        <w:t>NAPEPLD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N-acyl phosphatidylethanolamine phospholipase D; </w:t>
      </w:r>
      <w:r w:rsidRPr="00EA3F44">
        <w:rPr>
          <w:rFonts w:ascii="Arial" w:hAnsi="Arial" w:cs="Arial"/>
          <w:i/>
          <w:sz w:val="20"/>
          <w:szCs w:val="20"/>
          <w:lang w:val="en-GB"/>
        </w:rPr>
        <w:t>ABCA1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ATP binding cassette subfamily A member 1; </w:t>
      </w:r>
      <w:r w:rsidRPr="00EA3F44">
        <w:rPr>
          <w:rFonts w:ascii="Arial" w:hAnsi="Arial" w:cs="Arial"/>
          <w:i/>
          <w:sz w:val="20"/>
          <w:szCs w:val="20"/>
          <w:lang w:val="en-GB"/>
        </w:rPr>
        <w:t>APOB100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apolipoprotein B; </w:t>
      </w:r>
      <w:r w:rsidRPr="00EA3F44">
        <w:rPr>
          <w:rFonts w:ascii="Arial" w:hAnsi="Arial" w:cs="Arial"/>
          <w:i/>
          <w:sz w:val="20"/>
          <w:szCs w:val="20"/>
          <w:lang w:val="en-GB"/>
        </w:rPr>
        <w:t>MTTP</w:t>
      </w:r>
      <w:r w:rsidRPr="00EA3F44">
        <w:rPr>
          <w:rFonts w:ascii="Arial" w:hAnsi="Arial" w:cs="Arial"/>
          <w:sz w:val="20"/>
          <w:szCs w:val="20"/>
          <w:lang w:val="en-GB"/>
        </w:rPr>
        <w:t xml:space="preserve">, microsomal triglyceride transfer protein; PPARA, peroxisome proliferator activated receptor alpha; </w:t>
      </w:r>
      <w:r w:rsidRPr="00EA3F44">
        <w:rPr>
          <w:rFonts w:ascii="Arial" w:hAnsi="Arial" w:cs="Arial"/>
          <w:i/>
          <w:sz w:val="20"/>
          <w:szCs w:val="20"/>
          <w:lang w:val="en-GB"/>
        </w:rPr>
        <w:t>SREBF1</w:t>
      </w:r>
      <w:r w:rsidRPr="00EA3F44">
        <w:rPr>
          <w:rFonts w:ascii="Arial" w:hAnsi="Arial" w:cs="Arial"/>
          <w:sz w:val="20"/>
          <w:szCs w:val="20"/>
          <w:lang w:val="en-GB"/>
        </w:rPr>
        <w:t>, sterol regulatory element binding transcription factor 1</w:t>
      </w:r>
    </w:p>
    <w:p w14:paraId="38111FF1" w14:textId="77777777" w:rsidR="005B3CE0" w:rsidRPr="00EA3F44" w:rsidRDefault="005B3CE0" w:rsidP="005B3CE0">
      <w:pPr>
        <w:pageBreakBefore/>
        <w:suppressAutoHyphens/>
        <w:autoSpaceDN w:val="0"/>
        <w:spacing w:before="120" w:after="0" w:line="360" w:lineRule="auto"/>
        <w:textAlignment w:val="baseline"/>
        <w:rPr>
          <w:rFonts w:ascii="Arial" w:eastAsia="NSimSun" w:hAnsi="Arial" w:cs="Arial"/>
          <w:b/>
          <w:kern w:val="3"/>
          <w:lang w:val="en-GB" w:eastAsia="zh-CN" w:bidi="hi-IN"/>
        </w:rPr>
      </w:pPr>
      <w:r w:rsidRPr="00EA3F44">
        <w:rPr>
          <w:rFonts w:ascii="Arial" w:eastAsia="NSimSun" w:hAnsi="Arial" w:cs="Arial"/>
          <w:b/>
          <w:kern w:val="3"/>
          <w:lang w:val="en-GB" w:eastAsia="zh-CN" w:bidi="hi-IN"/>
        </w:rPr>
        <w:lastRenderedPageBreak/>
        <w:t>Supplementary Table 3.</w:t>
      </w:r>
      <w:r w:rsidRPr="00EA3F44">
        <w:rPr>
          <w:rFonts w:ascii="Arial" w:eastAsia="NSimSun" w:hAnsi="Arial" w:cs="Arial"/>
          <w:kern w:val="3"/>
          <w:sz w:val="24"/>
          <w:lang w:val="en-GB" w:eastAsia="zh-CN" w:bidi="hi-IN"/>
        </w:rPr>
        <w:t xml:space="preserve"> </w:t>
      </w:r>
      <w:r w:rsidRPr="00EA3F44">
        <w:rPr>
          <w:rFonts w:ascii="Arial" w:eastAsia="NSimSun" w:hAnsi="Arial" w:cs="Arial"/>
          <w:kern w:val="3"/>
          <w:lang w:val="en-GB" w:eastAsia="zh-CN" w:bidi="hi-IN"/>
        </w:rPr>
        <w:t>Primer sequences, PCR product sizes and amplification efficiency for mRNA analysed in mammary gland.</w:t>
      </w:r>
    </w:p>
    <w:tbl>
      <w:tblPr>
        <w:tblStyle w:val="TableGrid"/>
        <w:tblW w:w="12191" w:type="dxa"/>
        <w:tblLayout w:type="fixed"/>
        <w:tblLook w:val="04A0" w:firstRow="1" w:lastRow="0" w:firstColumn="1" w:lastColumn="0" w:noHBand="0" w:noVBand="1"/>
      </w:tblPr>
      <w:tblGrid>
        <w:gridCol w:w="1416"/>
        <w:gridCol w:w="1134"/>
        <w:gridCol w:w="3683"/>
        <w:gridCol w:w="2267"/>
        <w:gridCol w:w="1139"/>
        <w:gridCol w:w="1276"/>
        <w:gridCol w:w="1276"/>
      </w:tblGrid>
      <w:tr w:rsidR="00FA7448" w:rsidRPr="00EA3F44" w14:paraId="4D609F21" w14:textId="6A86213C" w:rsidTr="00FA7448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32C6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A5830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DFD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Primer sequence (5´to 3´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E9A3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Accession I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E45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Size (</w:t>
            </w:r>
            <w:proofErr w:type="spellStart"/>
            <w:r w:rsidRPr="00EA3F44">
              <w:rPr>
                <w:rFonts w:ascii="Arial" w:hAnsi="Arial"/>
                <w:b/>
                <w:sz w:val="20"/>
                <w:szCs w:val="20"/>
              </w:rPr>
              <w:t>bp</w:t>
            </w:r>
            <w:proofErr w:type="spellEnd"/>
            <w:r w:rsidRPr="00EA3F44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F941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Efficie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5E891" w14:textId="56A7642A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A3F44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FA7448" w:rsidRPr="00EA3F44" w14:paraId="2B0C7654" w14:textId="7BA7E07C" w:rsidTr="00FA7448">
        <w:trPr>
          <w:trHeight w:val="454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82FE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EIF3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F011F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ADA9A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CAGGCCCACCAAGAAGAA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125B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03448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049A0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2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553C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DEC5" w14:textId="432F9304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Saremi&lt;/Author&gt;&lt;Year&gt;2012&lt;/Year&gt;&lt;RecNum&gt;268&lt;/RecNum&gt;&lt;DisplayText&gt;&lt;style face="superscript"&gt;1&lt;/style&gt;&lt;/DisplayText&gt;&lt;record&gt;&lt;rec-number&gt;268&lt;/rec-number&gt;&lt;foreign-keys&gt;&lt;key app="EN" db-id="zrvsr95ag5ffx5e0pphvttrvz5eawr5pvpf5" timestamp="1688387686"&gt;268&lt;/key&gt;&lt;/foreign-keys&gt;&lt;ref-type name="Journal Article"&gt;17&lt;/ref-type&gt;&lt;contributors&gt;&lt;authors&gt;&lt;author&gt;Saremi, B.&lt;/author&gt;&lt;author&gt;Sauerwein, H.&lt;/author&gt;&lt;author&gt;Dänicke, S.&lt;/author&gt;&lt;author&gt;Mielenz, M.&lt;/author&gt;&lt;/authors&gt;&lt;/contributors&gt;&lt;titles&gt;&lt;title&gt;Technical note: Identification of reference genes for gene expression studies in different bovine tissues focusing on different fat depots&lt;/title&gt;&lt;secondary-title&gt;Journal of Dairy Science&lt;/secondary-title&gt;&lt;/titles&gt;&lt;periodical&gt;&lt;full-title&gt;Journal of Dairy Science&lt;/full-title&gt;&lt;/periodical&gt;&lt;pages&gt;3131-3138&lt;/pages&gt;&lt;volume&gt;95&lt;/volume&gt;&lt;number&gt;6&lt;/number&gt;&lt;keywords&gt;&lt;keyword&gt;reference gene&lt;/keyword&gt;&lt;keyword&gt;adipose tissue&lt;/keyword&gt;&lt;keyword&gt;normalization&lt;/keyword&gt;&lt;keyword&gt;cattle&lt;/keyword&gt;&lt;/keywords&gt;&lt;dates&gt;&lt;year&gt;2012&lt;/year&gt;&lt;pub-dates&gt;&lt;date&gt;2012/06/01/&lt;/date&gt;&lt;/pub-dates&gt;&lt;/dates&gt;&lt;isbn&gt;0022-0302&lt;/isbn&gt;&lt;urls&gt;&lt;related-urls&gt;&lt;url&gt;https://www.sciencedirect.com/science/article/pii/S0022030212002883&lt;/url&gt;&lt;/related-urls&gt;&lt;/urls&gt;&lt;electronic-resource-num&gt;https://doi.org/10.3168/jds.2011-4803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1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266D2FCA" w14:textId="497E10CB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4375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C526F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16A344E4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TTATACCTTCCAGGAGGTCCATGT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96AD2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C9DB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16F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724E0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42B9E5D7" w14:textId="1E2E52C9" w:rsidTr="00FA7448">
        <w:trPr>
          <w:trHeight w:val="27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CF305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P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EA99D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6E3DB95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GATTTATGTGCCAGGGTGGTGA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CE9A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178320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9C361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D3A6F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A9F57" w14:textId="7B5E070E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2YW4gQWNrZXJuPC9BdXRob3I+PFllYXI+MjAyMTwvWWVh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==
</w:fldData>
              </w:fldChar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2YW4gQWNrZXJuPC9BdXRob3I+PFllYXI+MjAyMTwvWWVh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==
</w:fldData>
              </w:fldChar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Pr="00EA3F44">
              <w:rPr>
                <w:rFonts w:ascii="Arial" w:hAnsi="Arial"/>
                <w:sz w:val="20"/>
                <w:szCs w:val="20"/>
              </w:rPr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  <w:r w:rsidRPr="00EA3F44">
              <w:rPr>
                <w:rFonts w:ascii="Arial" w:hAnsi="Arial"/>
                <w:sz w:val="20"/>
                <w:szCs w:val="20"/>
              </w:rPr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3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136CE497" w14:textId="682FC0E4" w:rsidTr="00FA7448">
        <w:trPr>
          <w:trHeight w:val="27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35034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8D8B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163DFD9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AAGATGCCAGGACCTGTATG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36EE1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8A678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739AF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7E770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FA7448" w:rsidRPr="00EA3F44" w14:paraId="71BB4F2F" w14:textId="494669C9" w:rsidTr="00FA7448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A2B8D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CN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5B0FD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353C1E9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AGCCCGCATGGACATTCGGCTGG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42E5F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242341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7D9BF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7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F4A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52368" w14:textId="2BFAB4C1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2E0B8424" w14:textId="363C0906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D9C313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D7343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6EDBB67E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GCAGAGGGCCCCAGCAGAT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4E200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F1F4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85D8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30685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43883631" w14:textId="188DDFE8" w:rsidTr="00FA7448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D9164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AC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9247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C380427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TCCTGCTGCTATTGCTACTCCA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24B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NM_174224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020E9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9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D64E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3749E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5F31DE8D" w14:textId="6C2D80C0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3D70E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E2B7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21C59BD1" w14:textId="77777777" w:rsidR="00FA7448" w:rsidRPr="00EA3F44" w:rsidRDefault="00FA7448" w:rsidP="00FE0164">
            <w:pPr>
              <w:spacing w:before="120"/>
              <w:rPr>
                <w:rFonts w:ascii="Arial" w:hAnsi="Arial"/>
                <w:color w:val="000000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color w:val="000000"/>
                <w:sz w:val="20"/>
                <w:szCs w:val="20"/>
                <w:lang w:val="de-DE"/>
              </w:rPr>
              <w:t>CAGTCCCCGCACTCACATAA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76DE1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3F191F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7F91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13E2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298CE42C" w14:textId="32AA80D7" w:rsidTr="00FA7448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33B140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DG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3988D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1A02AD2" w14:textId="77777777" w:rsidR="00FA7448" w:rsidRPr="00EA3F44" w:rsidRDefault="00FA7448" w:rsidP="00FE0164">
            <w:pPr>
              <w:tabs>
                <w:tab w:val="left" w:pos="914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CCCCTAACCTTTGACCCC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978CB5" w14:textId="4F23232E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  <w:lang w:val="en-US"/>
              </w:rPr>
              <w:t>NM_174693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DF477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6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98449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D78B1" w14:textId="413FE206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0626F3C4" w14:textId="4FAC0E2B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1A3B1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A73D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31A002E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CCAACCTCCCGCTAAGTTT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5A3B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6E73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402DBA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868BB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0347D179" w14:textId="55C690FE" w:rsidTr="00FA7448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626CB7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DG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1590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4EF17CB8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AAAGGTAGGAGCACGGGTC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4A7F81" w14:textId="571BFAE8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  <w:lang w:val="en-US"/>
              </w:rPr>
              <w:t>NM_205793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A377A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3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FF2554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54FEB" w14:textId="76DABFAF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57C7D174" w14:textId="6FC7B692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3BCD2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9FB8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55726665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AGCCCAACACTATTCACGCA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CF0510" w14:textId="77777777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1FE8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8E07A4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3F4D3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23A9533F" w14:textId="21C4312C" w:rsidTr="00FA7448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BB35C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B80BD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C440" w14:textId="77777777" w:rsidR="00FA7448" w:rsidRPr="00EA3F44" w:rsidRDefault="00FA7448" w:rsidP="00FE0164">
            <w:pPr>
              <w:tabs>
                <w:tab w:val="left" w:pos="914"/>
              </w:tabs>
              <w:spacing w:before="120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ACCTCGTGAAGGCTGTGACTCA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B32E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  <w:lang w:val="en-US"/>
              </w:rPr>
              <w:t>NM_00101266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9CB6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9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EA61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F3BBF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0273E05A" w14:textId="3DC41BA1" w:rsidTr="00FA7448">
        <w:trPr>
          <w:trHeight w:val="45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B60B8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A3B9A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44BC" w14:textId="77777777" w:rsidR="00FA7448" w:rsidRPr="00EA3F44" w:rsidRDefault="00FA7448" w:rsidP="00FE0164">
            <w:pPr>
              <w:spacing w:before="120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TGAGTCGAGGCCAAGGTCTGAA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A634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04CA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78270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4B21A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1E99473F" w14:textId="5D115547" w:rsidTr="00FA7448">
        <w:trPr>
          <w:trHeight w:val="263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3272921F" w14:textId="77777777" w:rsidR="00FA7448" w:rsidRPr="00EA3F44" w:rsidRDefault="00FA7448" w:rsidP="00FE0164">
            <w:pPr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C764B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26331395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CCCTTTCCTTGAGCTGTCTG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right w:val="nil"/>
            </w:tcBorders>
          </w:tcPr>
          <w:p w14:paraId="10830A2E" w14:textId="77777777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173959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</w:tcPr>
          <w:p w14:paraId="0E2A5264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8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8A78B57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169B8" w14:textId="42E762DC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Gervais&lt;/Author&gt;&lt;Year&gt;2009&lt;/Year&gt;&lt;RecNum&gt;267&lt;/RecNum&gt;&lt;DisplayText&gt;&lt;style face="superscript"&gt;4&lt;/style&gt;&lt;/DisplayText&gt;&lt;record&gt;&lt;rec-number&gt;267&lt;/rec-number&gt;&lt;foreign-keys&gt;&lt;key app="EN" db-id="zrvsr95ag5ffx5e0pphvttrvz5eawr5pvpf5" timestamp="1688385844"&gt;267&lt;/key&gt;&lt;/foreign-keys&gt;&lt;ref-type name="Journal Article"&gt;17&lt;/ref-type&gt;&lt;contributors&gt;&lt;authors&gt;&lt;author&gt;Gervais, R.&lt;/author&gt;&lt;author&gt;McFadden, J. W.&lt;/author&gt;&lt;author&gt;Lengi, A. J.&lt;/author&gt;&lt;author&gt;Corl, B. A.&lt;/author&gt;&lt;author&gt;Chouinard, P. Y.&lt;/author&gt;&lt;/authors&gt;&lt;/contributors&gt;&lt;titles&gt;&lt;title&gt;Effects of intravenous infusion of trans-10, cis-12 18:2 on mammary lipid metabolism in lactating dairy cows&lt;/title&gt;&lt;secondary-title&gt;Journal of Dairy Science&lt;/secondary-title&gt;&lt;/titles&gt;&lt;periodical&gt;&lt;full-title&gt;Journal of Dairy Science&lt;/full-title&gt;&lt;/periodical&gt;&lt;pages&gt;5167-5177&lt;/pages&gt;&lt;volume&gt;92&lt;/volume&gt;&lt;number&gt;10&lt;/number&gt;&lt;keywords&gt;&lt;keyword&gt;conjugated linoleic acid&lt;/keyword&gt;&lt;keyword&gt;lipid metabolism&lt;/keyword&gt;&lt;keyword&gt;stearoyl-coenzyme A desaturase&lt;/keyword&gt;&lt;/keywords&gt;&lt;dates&gt;&lt;year&gt;2009&lt;/year&gt;&lt;pub-dates&gt;&lt;date&gt;2009/10/01/&lt;/date&gt;&lt;/pub-dates&gt;&lt;/dates&gt;&lt;isbn&gt;0022-0302&lt;/isbn&gt;&lt;urls&gt;&lt;related-urls&gt;&lt;url&gt;https://www.sciencedirect.com/science/article/pii/S0022030209708495&lt;/url&gt;&lt;/related-urls&gt;&lt;/urls&gt;&lt;electronic-resource-num&gt;https://doi.org/10.3168/jds.2009-2281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4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4AEDEA69" w14:textId="3A41AB62" w:rsidTr="00FA7448">
        <w:trPr>
          <w:trHeight w:val="262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794F1007" w14:textId="77777777" w:rsidR="00FA7448" w:rsidRPr="00EA3F44" w:rsidRDefault="00FA7448" w:rsidP="00FE0164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6DC1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12D57E60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  <w:lang w:val="de-DE"/>
              </w:rPr>
            </w:pPr>
            <w:r w:rsidRPr="00EA3F44">
              <w:rPr>
                <w:rFonts w:ascii="Arial" w:hAnsi="Arial"/>
                <w:sz w:val="20"/>
                <w:szCs w:val="20"/>
                <w:lang w:val="de-DE"/>
              </w:rPr>
              <w:t>ATGCTGACTCTCTCCCCTGA</w:t>
            </w:r>
          </w:p>
        </w:tc>
        <w:tc>
          <w:tcPr>
            <w:tcW w:w="2267" w:type="dxa"/>
            <w:vMerge/>
            <w:tcBorders>
              <w:left w:val="nil"/>
              <w:bottom w:val="nil"/>
              <w:right w:val="nil"/>
            </w:tcBorders>
          </w:tcPr>
          <w:p w14:paraId="235DE891" w14:textId="77777777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</w:tcPr>
          <w:p w14:paraId="64AFC54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306DB7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8AC0B" w14:textId="77777777" w:rsidR="00FA7448" w:rsidRPr="00EA3F44" w:rsidRDefault="00FA7448" w:rsidP="0096017C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A7448" w:rsidRPr="00EA3F44" w14:paraId="05B42FA5" w14:textId="58CCC284" w:rsidTr="00087843">
        <w:trPr>
          <w:trHeight w:val="80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24468B53" w14:textId="77777777" w:rsidR="00FA7448" w:rsidRPr="00EA3F44" w:rsidRDefault="00FA7448" w:rsidP="00FE0164">
            <w:pPr>
              <w:rPr>
                <w:rFonts w:ascii="Arial" w:hAnsi="Arial"/>
                <w:i/>
                <w:sz w:val="20"/>
                <w:szCs w:val="20"/>
              </w:rPr>
            </w:pPr>
            <w:r w:rsidRPr="00EA3F44">
              <w:rPr>
                <w:rFonts w:ascii="Arial" w:hAnsi="Arial"/>
                <w:i/>
                <w:sz w:val="20"/>
                <w:szCs w:val="20"/>
              </w:rPr>
              <w:t>SREB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BA613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73FF0635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GCACCGAGGCCAAGTTGAAT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2142" w14:textId="77777777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NM_001113302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E9A25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4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C6DFC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F1559" w14:textId="092ABB99" w:rsidR="00FA7448" w:rsidRPr="00EA3F44" w:rsidRDefault="00087843" w:rsidP="00087843">
            <w:pPr>
              <w:spacing w:before="120"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fldChar w:fldCharType="begin"/>
            </w:r>
            <w:r w:rsidRPr="00EA3F44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van Ackern&lt;/Author&gt;&lt;Year&gt;2021&lt;/Year&gt;&lt;RecNum&gt;116&lt;/RecNum&gt;&lt;DisplayText&gt;&lt;style face="superscript"&gt;2&lt;/style&gt;&lt;/DisplayText&gt;&lt;record&gt;&lt;rec-number&gt;116&lt;/rec-number&gt;&lt;foreign-keys&gt;&lt;key app="EN" db-id="zrvsr95ag5ffx5e0pphvttrvz5eawr5pvpf5" timestamp="1657801956"&gt;116&lt;/key&gt;&lt;/foreign-keys&gt;&lt;ref-type name="Journal Article"&gt;17&lt;/ref-type&gt;&lt;contributors&gt;&lt;authors&gt;&lt;author&gt;van Ackern, Isabel&lt;/author&gt;&lt;author&gt;Wulf, Ramona&lt;/author&gt;&lt;author&gt;Dannenberger, Dirk&lt;/author&gt;&lt;author&gt;Tuchscherer, Armin&lt;/author&gt;&lt;author&gt;Kuhla, Björn&lt;/author&gt;&lt;/authors&gt;&lt;/contributors&gt;&lt;titles&gt;&lt;title&gt;Effects of endocannabinoids on feed intake, stress response and whole-body energy metabolism in dairy cows&lt;/title&gt;&lt;secondary-title&gt;Scientific Reports&lt;/secondary-title&gt;&lt;/titles&gt;&lt;periodical&gt;&lt;full-title&gt;Scientific Reports&lt;/full-title&gt;&lt;/periodical&gt;&lt;pages&gt;23657&lt;/pages&gt;&lt;volume&gt;11&lt;/volume&gt;&lt;number&gt;1&lt;/number&gt;&lt;dates&gt;&lt;year&gt;2021&lt;/year&gt;&lt;pub-dates&gt;&lt;date&gt;2021/12/08&lt;/date&gt;&lt;/pub-dates&gt;&lt;/dates&gt;&lt;isbn&gt;2045-2322&lt;/isbn&gt;&lt;urls&gt;&lt;related-urls&gt;&lt;url&gt;https://doi.org/10.1038/s41598-021-02970-0&lt;/url&gt;&lt;/related-urls&gt;&lt;/urls&gt;&lt;electronic-resource-num&gt;10.1038/s41598-021-02970-0&lt;/electronic-resource-num&gt;&lt;/record&gt;&lt;/Cite&gt;&lt;/EndNote&gt;</w:instrText>
            </w:r>
            <w:r w:rsidRPr="00EA3F44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EA3F44">
              <w:rPr>
                <w:rFonts w:ascii="Arial" w:hAnsi="Arial"/>
                <w:noProof/>
                <w:sz w:val="20"/>
                <w:szCs w:val="20"/>
              </w:rPr>
              <w:t>2</w:t>
            </w:r>
            <w:r w:rsidRPr="00EA3F44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A7448" w:rsidRPr="00EA3F44" w14:paraId="1E1F3CD2" w14:textId="6EF2D78A" w:rsidTr="00FA7448">
        <w:trPr>
          <w:trHeight w:val="270"/>
        </w:trPr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949146" w14:textId="77777777" w:rsidR="00FA7448" w:rsidRPr="00EA3F44" w:rsidRDefault="00FA7448" w:rsidP="00FE01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61D72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4715D" w14:textId="77777777" w:rsidR="00FA7448" w:rsidRPr="00EA3F44" w:rsidDel="000F7851" w:rsidRDefault="00FA7448" w:rsidP="00FE01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/>
                <w:sz w:val="20"/>
                <w:szCs w:val="20"/>
              </w:rPr>
            </w:pPr>
            <w:r w:rsidRPr="00EA3F44">
              <w:rPr>
                <w:rFonts w:ascii="Arial" w:hAnsi="Arial"/>
                <w:sz w:val="20"/>
                <w:szCs w:val="20"/>
              </w:rPr>
              <w:t>CACCAGGTCCTTCAGCGATT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B32F" w14:textId="77777777" w:rsidR="00FA7448" w:rsidRPr="00EA3F44" w:rsidRDefault="00FA7448" w:rsidP="00FE0164">
            <w:pPr>
              <w:spacing w:before="120" w:line="276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FE6F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C8A38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3ABA9" w14:textId="77777777" w:rsidR="00FA7448" w:rsidRPr="00EA3F44" w:rsidRDefault="00FA7448" w:rsidP="00FE0164">
            <w:pPr>
              <w:spacing w:before="120"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2139D1A7" w14:textId="77777777" w:rsidR="0090416F" w:rsidRPr="00EA3F44" w:rsidRDefault="005B3CE0" w:rsidP="005B3CE0">
      <w:pPr>
        <w:rPr>
          <w:rFonts w:ascii="Arial" w:hAnsi="Arial" w:cs="Arial"/>
          <w:sz w:val="20"/>
          <w:szCs w:val="20"/>
        </w:rPr>
      </w:pPr>
      <w:r w:rsidRPr="00EA3F44">
        <w:rPr>
          <w:rFonts w:ascii="Arial" w:hAnsi="Arial" w:cs="Arial"/>
          <w:i/>
          <w:sz w:val="20"/>
          <w:szCs w:val="20"/>
        </w:rPr>
        <w:t>EIE3K</w:t>
      </w:r>
      <w:r w:rsidRPr="00EA3F44">
        <w:rPr>
          <w:rFonts w:ascii="Arial" w:hAnsi="Arial" w:cs="Arial"/>
          <w:sz w:val="20"/>
          <w:szCs w:val="20"/>
        </w:rPr>
        <w:t xml:space="preserve">, eukaryotic translation initiation factor 3 subunit K; </w:t>
      </w:r>
      <w:r w:rsidRPr="00EA3F44">
        <w:rPr>
          <w:rFonts w:ascii="Arial" w:hAnsi="Arial" w:cs="Arial"/>
          <w:i/>
          <w:sz w:val="20"/>
          <w:szCs w:val="20"/>
        </w:rPr>
        <w:t>PPIA</w:t>
      </w:r>
      <w:r w:rsidRPr="00EA3F44">
        <w:rPr>
          <w:rFonts w:ascii="Arial" w:hAnsi="Arial" w:cs="Arial"/>
          <w:sz w:val="20"/>
          <w:szCs w:val="20"/>
        </w:rPr>
        <w:t xml:space="preserve">, peptidylprolyl isomerase A; </w:t>
      </w:r>
      <w:r w:rsidRPr="00EA3F44">
        <w:rPr>
          <w:rFonts w:ascii="Arial" w:hAnsi="Arial" w:cs="Arial"/>
          <w:i/>
          <w:sz w:val="20"/>
          <w:szCs w:val="20"/>
        </w:rPr>
        <w:t>CNR1</w:t>
      </w:r>
      <w:r w:rsidRPr="00EA3F44">
        <w:rPr>
          <w:rFonts w:ascii="Arial" w:hAnsi="Arial" w:cs="Arial"/>
          <w:sz w:val="20"/>
          <w:szCs w:val="20"/>
        </w:rPr>
        <w:t xml:space="preserve">, cannabinoid receptor 1; </w:t>
      </w:r>
      <w:r w:rsidRPr="00EA3F44">
        <w:rPr>
          <w:rFonts w:ascii="Arial" w:hAnsi="Arial" w:cs="Arial"/>
          <w:i/>
          <w:sz w:val="20"/>
          <w:szCs w:val="20"/>
        </w:rPr>
        <w:t>ACC1</w:t>
      </w:r>
      <w:r w:rsidRPr="00EA3F44">
        <w:rPr>
          <w:rFonts w:ascii="Arial" w:hAnsi="Arial" w:cs="Arial"/>
          <w:sz w:val="20"/>
          <w:szCs w:val="20"/>
        </w:rPr>
        <w:t>,</w:t>
      </w:r>
      <w:r w:rsidRPr="00EA3F44">
        <w:t xml:space="preserve"> a</w:t>
      </w:r>
      <w:r w:rsidRPr="00EA3F44">
        <w:rPr>
          <w:rFonts w:ascii="Arial" w:hAnsi="Arial" w:cs="Arial"/>
          <w:sz w:val="20"/>
          <w:szCs w:val="20"/>
        </w:rPr>
        <w:t xml:space="preserve">cetyl-CoA carboxylase alpha; </w:t>
      </w:r>
      <w:r w:rsidRPr="00EA3F44">
        <w:rPr>
          <w:rFonts w:ascii="Arial" w:hAnsi="Arial" w:cs="Arial"/>
          <w:i/>
          <w:sz w:val="20"/>
          <w:szCs w:val="20"/>
        </w:rPr>
        <w:t>DGAT1</w:t>
      </w:r>
      <w:r w:rsidRPr="00EA3F44">
        <w:rPr>
          <w:rFonts w:ascii="Arial" w:hAnsi="Arial" w:cs="Arial"/>
          <w:sz w:val="20"/>
          <w:szCs w:val="20"/>
        </w:rPr>
        <w:t xml:space="preserve">, diacylglycerol o-acyltransferase 1; </w:t>
      </w:r>
      <w:r w:rsidRPr="00EA3F44">
        <w:rPr>
          <w:rFonts w:ascii="Arial" w:hAnsi="Arial" w:cs="Arial"/>
          <w:i/>
          <w:sz w:val="20"/>
          <w:szCs w:val="20"/>
        </w:rPr>
        <w:t>DGAT2</w:t>
      </w:r>
      <w:r w:rsidRPr="00EA3F44">
        <w:rPr>
          <w:rFonts w:ascii="Arial" w:hAnsi="Arial" w:cs="Arial"/>
          <w:sz w:val="20"/>
          <w:szCs w:val="20"/>
        </w:rPr>
        <w:t xml:space="preserve">, diacylglycerol o-acyltransferase 2; </w:t>
      </w:r>
      <w:r w:rsidRPr="00EA3F44">
        <w:rPr>
          <w:rFonts w:ascii="Arial" w:hAnsi="Arial" w:cs="Arial"/>
          <w:i/>
          <w:sz w:val="20"/>
          <w:szCs w:val="20"/>
        </w:rPr>
        <w:t>FASN</w:t>
      </w:r>
      <w:r w:rsidRPr="00EA3F44">
        <w:rPr>
          <w:rFonts w:ascii="Arial" w:hAnsi="Arial" w:cs="Arial"/>
          <w:sz w:val="20"/>
          <w:szCs w:val="20"/>
        </w:rPr>
        <w:t xml:space="preserve">, fatty acid synthase; </w:t>
      </w:r>
      <w:r w:rsidRPr="00EA3F44">
        <w:rPr>
          <w:rFonts w:ascii="Arial" w:hAnsi="Arial" w:cs="Arial"/>
          <w:i/>
          <w:sz w:val="20"/>
          <w:szCs w:val="20"/>
        </w:rPr>
        <w:t>SCD</w:t>
      </w:r>
      <w:r w:rsidRPr="00EA3F44">
        <w:rPr>
          <w:rFonts w:ascii="Arial" w:hAnsi="Arial" w:cs="Arial"/>
          <w:sz w:val="20"/>
          <w:szCs w:val="20"/>
        </w:rPr>
        <w:t xml:space="preserve">, </w:t>
      </w:r>
      <w:r w:rsidRPr="00EA3F44">
        <w:t>stearoyl-CoA desaturase;</w:t>
      </w:r>
      <w:r w:rsidRPr="00EA3F44">
        <w:rPr>
          <w:rFonts w:ascii="Arial" w:hAnsi="Arial" w:cs="Arial"/>
          <w:sz w:val="20"/>
          <w:szCs w:val="20"/>
        </w:rPr>
        <w:t xml:space="preserve"> </w:t>
      </w:r>
      <w:r w:rsidRPr="00EA3F44">
        <w:rPr>
          <w:rFonts w:ascii="Arial" w:hAnsi="Arial" w:cs="Arial"/>
          <w:i/>
          <w:sz w:val="20"/>
          <w:szCs w:val="20"/>
        </w:rPr>
        <w:t>SREBF1</w:t>
      </w:r>
      <w:r w:rsidRPr="00EA3F44">
        <w:rPr>
          <w:rFonts w:ascii="Arial" w:hAnsi="Arial" w:cs="Arial"/>
          <w:sz w:val="20"/>
          <w:szCs w:val="20"/>
        </w:rPr>
        <w:t>, sterol regulatory element binding transcription factor 1</w:t>
      </w:r>
    </w:p>
    <w:p w14:paraId="46CFDFB5" w14:textId="77777777" w:rsidR="0090416F" w:rsidRPr="00EA3F44" w:rsidRDefault="0090416F" w:rsidP="005B3CE0">
      <w:pPr>
        <w:rPr>
          <w:rFonts w:ascii="Arial" w:hAnsi="Arial" w:cs="Arial"/>
          <w:sz w:val="20"/>
          <w:szCs w:val="20"/>
        </w:rPr>
      </w:pPr>
    </w:p>
    <w:p w14:paraId="7C1E7071" w14:textId="3BCF1A5D" w:rsidR="00087843" w:rsidRPr="00EA3F44" w:rsidRDefault="0090416F" w:rsidP="00087843">
      <w:pPr>
        <w:pStyle w:val="EndNoteBibliography"/>
        <w:spacing w:after="0"/>
        <w:ind w:left="720" w:hanging="720"/>
      </w:pPr>
      <w:r w:rsidRPr="00EA3F44">
        <w:rPr>
          <w:rFonts w:ascii="Arial" w:hAnsi="Arial" w:cs="Arial"/>
        </w:rPr>
        <w:fldChar w:fldCharType="begin"/>
      </w:r>
      <w:r w:rsidRPr="00EA3F44">
        <w:rPr>
          <w:rFonts w:ascii="Arial" w:hAnsi="Arial" w:cs="Arial"/>
        </w:rPr>
        <w:instrText xml:space="preserve"> ADDIN EN.REFLIST </w:instrText>
      </w:r>
      <w:r w:rsidRPr="00EA3F44">
        <w:rPr>
          <w:rFonts w:ascii="Arial" w:hAnsi="Arial" w:cs="Arial"/>
        </w:rPr>
        <w:fldChar w:fldCharType="separate"/>
      </w:r>
      <w:r w:rsidR="00087843" w:rsidRPr="00EA3F44">
        <w:t>1</w:t>
      </w:r>
      <w:r w:rsidR="00087843" w:rsidRPr="00EA3F44">
        <w:tab/>
        <w:t xml:space="preserve">Saremi, B., Sauerwein, H., Dänicke, S. &amp; Mielenz, M. Technical note: Identification of reference genes for gene expression studies in different bovine tissues focusing on different fat depots. </w:t>
      </w:r>
      <w:r w:rsidR="00087843" w:rsidRPr="00EA3F44">
        <w:rPr>
          <w:i/>
        </w:rPr>
        <w:t>Journal of Dairy Science</w:t>
      </w:r>
      <w:r w:rsidR="00087843" w:rsidRPr="00EA3F44">
        <w:t xml:space="preserve"> </w:t>
      </w:r>
      <w:r w:rsidR="00087843" w:rsidRPr="00EA3F44">
        <w:rPr>
          <w:b/>
        </w:rPr>
        <w:t>95</w:t>
      </w:r>
      <w:r w:rsidR="00087843" w:rsidRPr="00EA3F44">
        <w:t>, 3131-3138, doi:</w:t>
      </w:r>
      <w:hyperlink r:id="rId7" w:history="1">
        <w:r w:rsidR="00087843" w:rsidRPr="00EA3F44">
          <w:rPr>
            <w:rStyle w:val="Hyperlink"/>
          </w:rPr>
          <w:t>https://doi.org/10.3168/jds.2011-4803</w:t>
        </w:r>
      </w:hyperlink>
      <w:r w:rsidR="00087843" w:rsidRPr="00EA3F44">
        <w:t xml:space="preserve"> (2012).</w:t>
      </w:r>
    </w:p>
    <w:p w14:paraId="29D046D4" w14:textId="77777777" w:rsidR="00087843" w:rsidRPr="00EA3F44" w:rsidRDefault="00087843" w:rsidP="00087843">
      <w:pPr>
        <w:pStyle w:val="EndNoteBibliography"/>
        <w:spacing w:after="0"/>
        <w:ind w:left="720" w:hanging="720"/>
      </w:pPr>
      <w:r w:rsidRPr="00EA3F44">
        <w:t>2</w:t>
      </w:r>
      <w:r w:rsidRPr="00EA3F44">
        <w:tab/>
        <w:t xml:space="preserve">van Ackern, I., Wulf, R., Dannenberger, D., Tuchscherer, A. &amp; Kuhla, B. Effects of endocannabinoids on feed intake, stress response and whole-body energy metabolism in dairy cows. </w:t>
      </w:r>
      <w:r w:rsidRPr="00EA3F44">
        <w:rPr>
          <w:i/>
        </w:rPr>
        <w:t>Scientific Reports</w:t>
      </w:r>
      <w:r w:rsidRPr="00EA3F44">
        <w:t xml:space="preserve"> </w:t>
      </w:r>
      <w:r w:rsidRPr="00EA3F44">
        <w:rPr>
          <w:b/>
        </w:rPr>
        <w:t>11</w:t>
      </w:r>
      <w:r w:rsidRPr="00EA3F44">
        <w:t>, 23657, doi:10.1038/s41598-021-02970-0 (2021).</w:t>
      </w:r>
    </w:p>
    <w:p w14:paraId="29BAAEA8" w14:textId="77777777" w:rsidR="00087843" w:rsidRPr="00EA3F44" w:rsidRDefault="00087843" w:rsidP="00087843">
      <w:pPr>
        <w:pStyle w:val="EndNoteBibliography"/>
        <w:spacing w:after="0"/>
        <w:ind w:left="720" w:hanging="720"/>
      </w:pPr>
      <w:r w:rsidRPr="00EA3F44">
        <w:t>3</w:t>
      </w:r>
      <w:r w:rsidRPr="00EA3F44">
        <w:tab/>
        <w:t xml:space="preserve">van Ackern, I., Kuhla, A. &amp; Kuhla, B. A Role for Peripheral Anandamide and 2-Arachidonoylglycerol in Short-Term Food Intake and Orexigenic Hypothalamic Responses in a Species with Continuous Nutrient Delivery. </w:t>
      </w:r>
      <w:r w:rsidRPr="00EA3F44">
        <w:rPr>
          <w:i/>
        </w:rPr>
        <w:t>Nutrients</w:t>
      </w:r>
      <w:r w:rsidRPr="00EA3F44">
        <w:t xml:space="preserve"> </w:t>
      </w:r>
      <w:r w:rsidRPr="00EA3F44">
        <w:rPr>
          <w:b/>
        </w:rPr>
        <w:t>13</w:t>
      </w:r>
      <w:r w:rsidRPr="00EA3F44">
        <w:t>, doi:10.3390/nu13103587 (2021).</w:t>
      </w:r>
    </w:p>
    <w:p w14:paraId="49BEFC36" w14:textId="63BC101A" w:rsidR="00087843" w:rsidRPr="00EA3F44" w:rsidRDefault="00087843" w:rsidP="00087843">
      <w:pPr>
        <w:pStyle w:val="EndNoteBibliography"/>
        <w:ind w:left="720" w:hanging="720"/>
      </w:pPr>
      <w:r w:rsidRPr="00EA3F44">
        <w:t>4</w:t>
      </w:r>
      <w:r w:rsidRPr="00EA3F44">
        <w:tab/>
        <w:t xml:space="preserve">Gervais, R., McFadden, J. W., Lengi, A. J., Corl, B. A. &amp; Chouinard, P. Y. Effects of intravenous infusion of trans-10, cis-12 18:2 on mammary lipid metabolism in lactating dairy cows. </w:t>
      </w:r>
      <w:r w:rsidRPr="00EA3F44">
        <w:rPr>
          <w:i/>
        </w:rPr>
        <w:t>Journal of Dairy Science</w:t>
      </w:r>
      <w:r w:rsidRPr="00EA3F44">
        <w:t xml:space="preserve"> </w:t>
      </w:r>
      <w:r w:rsidRPr="00EA3F44">
        <w:rPr>
          <w:b/>
        </w:rPr>
        <w:t>92</w:t>
      </w:r>
      <w:r w:rsidRPr="00EA3F44">
        <w:t>, 5167-5177, doi:</w:t>
      </w:r>
      <w:hyperlink r:id="rId8" w:history="1">
        <w:r w:rsidRPr="00EA3F44">
          <w:rPr>
            <w:rStyle w:val="Hyperlink"/>
          </w:rPr>
          <w:t>https://doi.org/10.3168/jds.2009-2281</w:t>
        </w:r>
      </w:hyperlink>
      <w:r w:rsidRPr="00EA3F44">
        <w:t xml:space="preserve"> (2009).</w:t>
      </w:r>
    </w:p>
    <w:p w14:paraId="2F6CF9CA" w14:textId="0497AC70" w:rsidR="005B3CE0" w:rsidRPr="00487F4F" w:rsidRDefault="0090416F" w:rsidP="005B3CE0">
      <w:pPr>
        <w:rPr>
          <w:rFonts w:ascii="Arial" w:hAnsi="Arial" w:cs="Arial"/>
        </w:rPr>
      </w:pPr>
      <w:r w:rsidRPr="00EA3F44">
        <w:rPr>
          <w:rFonts w:ascii="Arial" w:hAnsi="Arial" w:cs="Arial"/>
        </w:rPr>
        <w:fldChar w:fldCharType="end"/>
      </w:r>
      <w:bookmarkEnd w:id="0"/>
    </w:p>
    <w:sectPr w:rsidR="005B3CE0" w:rsidRPr="00487F4F" w:rsidSect="005B3C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vsr95ag5ffx5e0pphvttrvz5eawr5pvpf5&quot;&gt;My EndNote Library&lt;record-ids&gt;&lt;item&gt;55&lt;/item&gt;&lt;item&gt;116&lt;/item&gt;&lt;item&gt;267&lt;/item&gt;&lt;item&gt;268&lt;/item&gt;&lt;/record-ids&gt;&lt;/item&gt;&lt;/Libraries&gt;"/>
  </w:docVars>
  <w:rsids>
    <w:rsidRoot w:val="005B3CE0"/>
    <w:rsid w:val="00087843"/>
    <w:rsid w:val="001103EA"/>
    <w:rsid w:val="002235C2"/>
    <w:rsid w:val="00251240"/>
    <w:rsid w:val="00282B44"/>
    <w:rsid w:val="00314EFB"/>
    <w:rsid w:val="004F13CF"/>
    <w:rsid w:val="005A2EC8"/>
    <w:rsid w:val="005B3CE0"/>
    <w:rsid w:val="0090416F"/>
    <w:rsid w:val="00906467"/>
    <w:rsid w:val="00937D9B"/>
    <w:rsid w:val="00947292"/>
    <w:rsid w:val="0096017C"/>
    <w:rsid w:val="00972698"/>
    <w:rsid w:val="00AD72C2"/>
    <w:rsid w:val="00DA3106"/>
    <w:rsid w:val="00DD2470"/>
    <w:rsid w:val="00EA3F44"/>
    <w:rsid w:val="00EC2896"/>
    <w:rsid w:val="00F00B64"/>
    <w:rsid w:val="00F85C03"/>
    <w:rsid w:val="00FA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66AE"/>
  <w15:chartTrackingRefBased/>
  <w15:docId w15:val="{781A06E9-CAF4-45C4-AE33-EC56D3493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C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CE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3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CE0"/>
    <w:rPr>
      <w:sz w:val="20"/>
      <w:szCs w:val="20"/>
    </w:rPr>
  </w:style>
  <w:style w:type="character" w:customStyle="1" w:styleId="aliasmainname">
    <w:name w:val="aliasmainname"/>
    <w:basedOn w:val="DefaultParagraphFont"/>
    <w:rsid w:val="005B3CE0"/>
  </w:style>
  <w:style w:type="paragraph" w:styleId="BalloonText">
    <w:name w:val="Balloon Text"/>
    <w:basedOn w:val="Normal"/>
    <w:link w:val="BalloonTextChar"/>
    <w:uiPriority w:val="99"/>
    <w:semiHidden/>
    <w:unhideWhenUsed/>
    <w:rsid w:val="005B3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CE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3CE0"/>
  </w:style>
  <w:style w:type="paragraph" w:customStyle="1" w:styleId="EndNoteBibliographyTitle">
    <w:name w:val="EndNote Bibliography Title"/>
    <w:basedOn w:val="Normal"/>
    <w:link w:val="EndNoteBibliographyTitleZchn"/>
    <w:rsid w:val="009041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041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041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0416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041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68/jds.2009-22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168/jds.2011-48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52</Words>
  <Characters>2253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2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rdtfeger, Jessica</dc:creator>
  <cp:keywords/>
  <dc:description/>
  <cp:lastModifiedBy>SivaMuthu Essakiyappan</cp:lastModifiedBy>
  <cp:revision>3</cp:revision>
  <dcterms:created xsi:type="dcterms:W3CDTF">2023-08-24T06:13:00Z</dcterms:created>
  <dcterms:modified xsi:type="dcterms:W3CDTF">2023-09-04T12:04:00Z</dcterms:modified>
</cp:coreProperties>
</file>